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306666">
      <w:pPr>
        <w:jc w:val="both"/>
        <w:outlineLvl w:val="9"/>
        <w:rPr>
          <w:b/>
        </w:rPr>
      </w:pPr>
      <w:r>
        <w:rPr>
          <w:b/>
          <w:bCs/>
        </w:rPr>
        <w:t>Supplementary</w:t>
      </w:r>
      <w:r>
        <w:rPr>
          <w:rFonts w:cs="Times New Roman"/>
          <w:szCs w:val="24"/>
        </w:rPr>
        <w:t xml:space="preserve"> </w:t>
      </w:r>
      <w:r>
        <w:rPr>
          <w:rFonts w:hint="eastAsia"/>
          <w:b/>
          <w:lang w:val="en-US" w:eastAsia="zh-CN"/>
        </w:rPr>
        <w:t>table</w:t>
      </w:r>
      <w:r>
        <w:rPr>
          <w:rFonts w:cs="Times New Roman"/>
          <w:szCs w:val="24"/>
        </w:rPr>
        <w:t xml:space="preserve"> </w:t>
      </w:r>
      <w:r>
        <w:rPr>
          <w:rFonts w:hint="eastAsia"/>
          <w:b/>
          <w:lang w:val="en-US" w:eastAsia="zh-CN"/>
        </w:rPr>
        <w:t>1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 w:eastAsiaTheme="minorHAnsi"/>
          <w:kern w:val="0"/>
          <w:szCs w:val="24"/>
          <w:lang w:eastAsia="en-US"/>
        </w:rPr>
        <w:t>Logistic regression analysis to identify influences on</w:t>
      </w:r>
      <w:r>
        <w:rPr>
          <w:rFonts w:hint="eastAsia" w:cs="Times New Roman" w:eastAsiaTheme="minorHAnsi"/>
          <w:kern w:val="0"/>
          <w:szCs w:val="24"/>
          <w:lang w:val="en-US" w:eastAsia="zh-CN"/>
        </w:rPr>
        <w:t xml:space="preserve"> </w:t>
      </w:r>
      <w:r>
        <w:rPr>
          <w:rFonts w:cs="Times New Roman" w:eastAsiaTheme="minorHAnsi"/>
          <w:kern w:val="0"/>
          <w:szCs w:val="24"/>
          <w:lang w:eastAsia="en-US"/>
        </w:rPr>
        <w:t>depression symptoms.</w:t>
      </w:r>
    </w:p>
    <w:tbl>
      <w:tblPr>
        <w:tblStyle w:val="3"/>
        <w:tblW w:w="10195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5"/>
        <w:gridCol w:w="1760"/>
        <w:gridCol w:w="1627"/>
        <w:gridCol w:w="1347"/>
        <w:gridCol w:w="1949"/>
        <w:gridCol w:w="1927"/>
      </w:tblGrid>
      <w:tr w14:paraId="0BB0961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  <w:jc w:val="center"/>
        </w:trPr>
        <w:tc>
          <w:tcPr>
            <w:tcW w:w="1585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53B29">
            <w:r>
              <w:t>Variables</w:t>
            </w:r>
          </w:p>
        </w:tc>
        <w:tc>
          <w:tcPr>
            <w:tcW w:w="1760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B6126">
            <w:r>
              <w:rPr>
                <w:rFonts w:eastAsia="宋体"/>
              </w:rPr>
              <w:t>L</w:t>
            </w:r>
            <w:r>
              <w:t>evels</w:t>
            </w:r>
          </w:p>
        </w:tc>
        <w:tc>
          <w:tcPr>
            <w:tcW w:w="1627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AACB2">
            <w:r>
              <w:t>Without depression symptoms</w:t>
            </w:r>
          </w:p>
          <w:p w14:paraId="572003DA">
            <w:r>
              <w:t>(N=2553)</w:t>
            </w:r>
          </w:p>
        </w:tc>
        <w:tc>
          <w:tcPr>
            <w:tcW w:w="1347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09E36">
            <w:r>
              <w:t>With depression symptoms</w:t>
            </w:r>
          </w:p>
          <w:p w14:paraId="04023332">
            <w:r>
              <w:t>(N=510)</w:t>
            </w:r>
          </w:p>
        </w:tc>
        <w:tc>
          <w:tcPr>
            <w:tcW w:w="1949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2B3C5">
            <w:r>
              <w:t>OR</w:t>
            </w:r>
          </w:p>
          <w:p w14:paraId="42677CA6">
            <w:r>
              <w:t xml:space="preserve"> (univariable)</w:t>
            </w:r>
          </w:p>
        </w:tc>
        <w:tc>
          <w:tcPr>
            <w:tcW w:w="1927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5D309">
            <w:r>
              <w:t>OR</w:t>
            </w:r>
          </w:p>
          <w:p w14:paraId="211DB4DF">
            <w:r>
              <w:t xml:space="preserve"> (multivariable)</w:t>
            </w:r>
          </w:p>
        </w:tc>
      </w:tr>
      <w:tr w14:paraId="63D30EE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6" w:hRule="atLeast"/>
          <w:jc w:val="center"/>
        </w:trPr>
        <w:tc>
          <w:tcPr>
            <w:tcW w:w="1585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BE534">
            <w:r>
              <w:t>Age(years)</w:t>
            </w:r>
          </w:p>
        </w:tc>
        <w:tc>
          <w:tcPr>
            <w:tcW w:w="1760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4A95E">
            <w:r>
              <w:t>Mean ± SD</w:t>
            </w:r>
          </w:p>
        </w:tc>
        <w:tc>
          <w:tcPr>
            <w:tcW w:w="1627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2852B">
            <w:r>
              <w:t>34.9 ± 11.1</w:t>
            </w:r>
          </w:p>
        </w:tc>
        <w:tc>
          <w:tcPr>
            <w:tcW w:w="1347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B8C93">
            <w:r>
              <w:t>33.8 ± 10.8</w:t>
            </w:r>
          </w:p>
        </w:tc>
        <w:tc>
          <w:tcPr>
            <w:tcW w:w="1949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CC7F5">
            <w:r>
              <w:t xml:space="preserve">0.99 (0.98-1.00, </w:t>
            </w:r>
            <w:r>
              <w:rPr>
                <w:rFonts w:eastAsia="宋体"/>
                <w:i/>
                <w:iCs/>
              </w:rPr>
              <w:t>P</w:t>
            </w:r>
            <w:r>
              <w:rPr>
                <w:rFonts w:eastAsia="宋体"/>
              </w:rPr>
              <w:t>=0.</w:t>
            </w:r>
            <w:r>
              <w:t>046)</w:t>
            </w:r>
          </w:p>
        </w:tc>
        <w:tc>
          <w:tcPr>
            <w:tcW w:w="1927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FD2B3">
            <w:r>
              <w:t xml:space="preserve">0.99 (0.98-1.00, </w:t>
            </w:r>
            <w:r>
              <w:rPr>
                <w:rFonts w:eastAsia="宋体"/>
                <w:i/>
                <w:iCs/>
              </w:rPr>
              <w:t>P</w:t>
            </w:r>
            <w:r>
              <w:rPr>
                <w:rFonts w:eastAsia="宋体"/>
              </w:rPr>
              <w:t>=0.</w:t>
            </w:r>
            <w:r>
              <w:t>019)</w:t>
            </w:r>
          </w:p>
        </w:tc>
      </w:tr>
      <w:tr w14:paraId="676A434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AA8CF">
            <w:pPr>
              <w:rPr>
                <w:highlight w:val="yellow"/>
              </w:rPr>
            </w:pPr>
            <w:r>
              <w:t>Register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2EC6C">
            <w:pPr>
              <w:rPr>
                <w:highlight w:val="yellow"/>
              </w:rPr>
            </w:pPr>
            <w:r>
              <w:t>Rural</w:t>
            </w:r>
            <w:r>
              <w:rPr>
                <w:rFonts w:eastAsia="宋体"/>
                <w:color w:val="000000"/>
                <w:szCs w:val="21"/>
              </w:rPr>
              <w:t xml:space="preserve"> </w:t>
            </w:r>
            <w:r>
              <w:rPr>
                <w:rFonts w:eastAsia="Arial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688DF">
            <w:r>
              <w:t>975 (38.2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BFFAA">
            <w:r>
              <w:t>214 (42%)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38423"/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3242F">
            <w:pPr>
              <w:rPr>
                <w:highlight w:val="yellow"/>
              </w:rPr>
            </w:pPr>
          </w:p>
        </w:tc>
      </w:tr>
      <w:tr w14:paraId="659FB58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6416C">
            <w:pPr>
              <w:rPr>
                <w:highlight w:val="yellow"/>
              </w:rPr>
            </w:pP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784AD">
            <w:pPr>
              <w:rPr>
                <w:highlight w:val="yellow"/>
              </w:rPr>
            </w:pPr>
            <w:r>
              <w:t>Urban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CA5B5">
            <w:r>
              <w:t>1578 (61.8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25A12">
            <w:r>
              <w:t>296 (58%)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196AD">
            <w:r>
              <w:t>0.85 (0.70-1.04, p=</w:t>
            </w:r>
            <w:r>
              <w:rPr>
                <w:rFonts w:hint="eastAsia"/>
                <w:lang w:val="en-US" w:eastAsia="zh-CN"/>
              </w:rPr>
              <w:t>0</w:t>
            </w:r>
            <w:r>
              <w:t>.111)</w:t>
            </w:r>
          </w:p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50F15">
            <w:pPr>
              <w:rPr>
                <w:highlight w:val="yellow"/>
              </w:rPr>
            </w:pPr>
          </w:p>
        </w:tc>
      </w:tr>
      <w:tr w14:paraId="4017A3C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02ACF">
            <w:r>
              <w:t>Marital status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70E15">
            <w:pPr>
              <w:rPr>
                <w:rFonts w:eastAsia="Arial"/>
                <w:color w:val="000000"/>
                <w:szCs w:val="21"/>
              </w:rPr>
            </w:pPr>
            <w:r>
              <w:t>Not</w:t>
            </w:r>
            <w:r>
              <w:rPr>
                <w:rFonts w:hint="eastAsia"/>
              </w:rPr>
              <w:t xml:space="preserve"> in a marital state</w:t>
            </w:r>
            <w:r>
              <w:rPr>
                <w:rFonts w:eastAsia="宋体"/>
                <w:color w:val="000000"/>
                <w:szCs w:val="21"/>
              </w:rPr>
              <w:t xml:space="preserve"> </w:t>
            </w:r>
            <w:r>
              <w:rPr>
                <w:rFonts w:eastAsia="Arial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40F07">
            <w:r>
              <w:t>902 (35.3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13963">
            <w:r>
              <w:t>206 (40.4%)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36D7F"/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C7595"/>
        </w:tc>
      </w:tr>
      <w:tr w14:paraId="7232E28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  <w:jc w:val="center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3E508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663E2">
            <w:pPr>
              <w:rPr>
                <w:rFonts w:eastAsia="Arial"/>
                <w:color w:val="000000"/>
                <w:szCs w:val="21"/>
              </w:rPr>
            </w:pPr>
            <w:r>
              <w:rPr>
                <w:rFonts w:hint="eastAsia"/>
              </w:rPr>
              <w:t>In a marital state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2B83C">
            <w:r>
              <w:t>1651 (64.7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29530">
            <w:r>
              <w:t>304 (59.6%)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21F8A">
            <w:r>
              <w:t xml:space="preserve">0.81 (0.66-0.98, </w:t>
            </w:r>
            <w:r>
              <w:rPr>
                <w:rFonts w:eastAsia="宋体"/>
                <w:i/>
                <w:iCs/>
              </w:rPr>
              <w:t>P</w:t>
            </w:r>
            <w:r>
              <w:rPr>
                <w:rFonts w:eastAsia="宋体"/>
              </w:rPr>
              <w:t>=0.</w:t>
            </w:r>
            <w:r>
              <w:t>030)</w:t>
            </w:r>
          </w:p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0DE75"/>
        </w:tc>
      </w:tr>
      <w:tr w14:paraId="6073934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  <w:jc w:val="center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84AF4">
            <w:r>
              <w:t>Education level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02F43">
            <w:r>
              <w:t>Primary school and below</w:t>
            </w:r>
            <w:r>
              <w:rPr>
                <w:rFonts w:eastAsia="宋体"/>
              </w:rPr>
              <w:t xml:space="preserve"> </w:t>
            </w:r>
            <w:r>
              <w:rPr>
                <w:vertAlign w:val="superscript"/>
              </w:rPr>
              <w:t>R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1CECA">
            <w:r>
              <w:t>21 (0.8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71717">
            <w:r>
              <w:t>10 (2%)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DA300"/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30213"/>
        </w:tc>
      </w:tr>
      <w:tr w14:paraId="3C11818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  <w:jc w:val="center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5044C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2AFBB">
            <w:r>
              <w:t>Junior high school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C3D6C">
            <w:r>
              <w:t>190 (7.4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D43AE">
            <w:r>
              <w:t>42 (8.2%)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A5654">
            <w:r>
              <w:t xml:space="preserve">0.46 (0.20-1.06, </w:t>
            </w:r>
            <w:r>
              <w:rPr>
                <w:rFonts w:eastAsia="宋体"/>
                <w:i/>
                <w:iCs/>
              </w:rPr>
              <w:t>P</w:t>
            </w:r>
            <w:r>
              <w:rPr>
                <w:rFonts w:eastAsia="宋体"/>
              </w:rPr>
              <w:t>=0.</w:t>
            </w:r>
            <w:r>
              <w:t>068)</w:t>
            </w:r>
          </w:p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ED8D7"/>
        </w:tc>
      </w:tr>
      <w:tr w14:paraId="151684D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2" w:hRule="atLeast"/>
          <w:jc w:val="center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3E913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13220">
            <w:r>
              <w:t>Senior high school or Technical secondary school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CE69E">
            <w:r>
              <w:t>273 (10.7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811F1">
            <w:r>
              <w:t>51 (10%)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51C85">
            <w:r>
              <w:t xml:space="preserve">0.39 (0.17-0.88, </w:t>
            </w:r>
            <w:r>
              <w:rPr>
                <w:rFonts w:eastAsia="宋体"/>
                <w:i/>
                <w:iCs/>
              </w:rPr>
              <w:t>P</w:t>
            </w:r>
            <w:r>
              <w:rPr>
                <w:rFonts w:eastAsia="宋体"/>
              </w:rPr>
              <w:t>=0.</w:t>
            </w:r>
            <w:r>
              <w:t>024)</w:t>
            </w:r>
          </w:p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40F94"/>
        </w:tc>
      </w:tr>
      <w:tr w14:paraId="3896E4D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  <w:jc w:val="center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42C44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2EA99">
            <w:r>
              <w:t>Tertiary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EA468">
            <w:r>
              <w:t>541 (21.2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605CC">
            <w:r>
              <w:t>107 (21%)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92425">
            <w:r>
              <w:t xml:space="preserve">0.42 (0.19-0.91, </w:t>
            </w:r>
            <w:r>
              <w:rPr>
                <w:rFonts w:eastAsia="宋体"/>
                <w:i/>
                <w:iCs/>
              </w:rPr>
              <w:t>P</w:t>
            </w:r>
            <w:r>
              <w:rPr>
                <w:rFonts w:eastAsia="宋体"/>
              </w:rPr>
              <w:t>=0.</w:t>
            </w:r>
            <w:r>
              <w:t>028)</w:t>
            </w:r>
          </w:p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C92C2"/>
        </w:tc>
      </w:tr>
      <w:tr w14:paraId="6490FDF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  <w:jc w:val="center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6913C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E5EF3">
            <w:r>
              <w:t>Bachelor's degree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D53F0">
            <w:r>
              <w:t>1152 (45.1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9F8DB">
            <w:r>
              <w:t>213 (41.8%)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C94CB">
            <w:r>
              <w:t xml:space="preserve">0.39 (0.18-0.84, </w:t>
            </w:r>
            <w:r>
              <w:rPr>
                <w:rFonts w:eastAsia="宋体"/>
                <w:i/>
                <w:iCs/>
              </w:rPr>
              <w:t>P</w:t>
            </w:r>
            <w:r>
              <w:rPr>
                <w:rFonts w:eastAsia="宋体"/>
              </w:rPr>
              <w:t>=0.</w:t>
            </w:r>
            <w:r>
              <w:t>016)</w:t>
            </w:r>
          </w:p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5022B"/>
        </w:tc>
      </w:tr>
      <w:tr w14:paraId="296B3D8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  <w:jc w:val="center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BDE79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29775">
            <w:r>
              <w:t>Postgraduate and higher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932A1">
            <w:r>
              <w:t>376 (14.7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81D22">
            <w:r>
              <w:t>87 (17.1%)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2889A">
            <w:r>
              <w:t xml:space="preserve">0.49 (0.22-1.07, </w:t>
            </w:r>
            <w:r>
              <w:rPr>
                <w:rFonts w:eastAsia="宋体"/>
                <w:i/>
                <w:iCs/>
              </w:rPr>
              <w:t>P</w:t>
            </w:r>
            <w:r>
              <w:rPr>
                <w:rFonts w:eastAsia="宋体"/>
              </w:rPr>
              <w:t>=0.</w:t>
            </w:r>
            <w:r>
              <w:t>073)</w:t>
            </w:r>
          </w:p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F617A"/>
        </w:tc>
      </w:tr>
      <w:tr w14:paraId="0A2AB1A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9C349">
            <w:r>
              <w:t>Average annual household income（CNY）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374A7">
            <w:r>
              <w:t>&lt;10,000</w:t>
            </w:r>
            <w:r>
              <w:rPr>
                <w:rFonts w:eastAsia="宋体"/>
                <w:color w:val="000000"/>
                <w:szCs w:val="21"/>
              </w:rPr>
              <w:t xml:space="preserve"> </w:t>
            </w:r>
            <w:r>
              <w:rPr>
                <w:rFonts w:eastAsia="Arial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6B2CC">
            <w:r>
              <w:t>494 (19.3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3DCF9">
            <w:r>
              <w:t>102 (20%)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8EA83"/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40247"/>
        </w:tc>
      </w:tr>
      <w:tr w14:paraId="44E59EA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03540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7D17B">
            <w:r>
              <w:t>10,000</w:t>
            </w:r>
            <w:r>
              <w:rPr>
                <w:rFonts w:hint="eastAsia"/>
              </w:rPr>
              <w:t>~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E8CE0">
            <w:r>
              <w:t>345 (13.5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563EC">
            <w:r>
              <w:t>76 (14.9%)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4D2FE">
            <w:r>
              <w:t>1.07 (0.77-1.48, p=</w:t>
            </w:r>
            <w:r>
              <w:rPr>
                <w:rFonts w:hint="eastAsia"/>
                <w:lang w:val="en-US" w:eastAsia="zh-CN"/>
              </w:rPr>
              <w:t>0</w:t>
            </w:r>
            <w:r>
              <w:t>.698)</w:t>
            </w:r>
          </w:p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438C7"/>
        </w:tc>
      </w:tr>
      <w:tr w14:paraId="73F075C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F451B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ED0DE">
            <w:r>
              <w:t>20,000</w:t>
            </w:r>
            <w:r>
              <w:rPr>
                <w:rFonts w:hint="eastAsia"/>
              </w:rPr>
              <w:t>~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4BC8C">
            <w:r>
              <w:t>354 (13.9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A4629">
            <w:r>
              <w:t>78 (15.3%)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B9A8D">
            <w:r>
              <w:t>1.07 (0.77-1.48, p=</w:t>
            </w:r>
            <w:r>
              <w:rPr>
                <w:rFonts w:hint="eastAsia"/>
                <w:lang w:val="en-US" w:eastAsia="zh-CN"/>
              </w:rPr>
              <w:t>0</w:t>
            </w:r>
            <w:r>
              <w:t>.695)</w:t>
            </w:r>
          </w:p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08F45"/>
        </w:tc>
      </w:tr>
      <w:tr w14:paraId="782A318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DCBC6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53634">
            <w:r>
              <w:t>30,000</w:t>
            </w:r>
            <w:r>
              <w:rPr>
                <w:rFonts w:hint="eastAsia"/>
              </w:rPr>
              <w:t>~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60869">
            <w:r>
              <w:t>469 (18.4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5CD2D">
            <w:r>
              <w:t>93 (18.2%)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A46A8">
            <w:r>
              <w:t>0.96 (0.71-1.31, p=</w:t>
            </w:r>
            <w:r>
              <w:rPr>
                <w:rFonts w:hint="eastAsia"/>
                <w:lang w:val="en-US" w:eastAsia="zh-CN"/>
              </w:rPr>
              <w:t>0</w:t>
            </w:r>
            <w:r>
              <w:t>.797)</w:t>
            </w:r>
          </w:p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953B8"/>
        </w:tc>
      </w:tr>
      <w:tr w14:paraId="619A14D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55450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F41CE">
            <w:r>
              <w:t>50,000</w:t>
            </w:r>
            <w:r>
              <w:rPr>
                <w:rFonts w:hint="eastAsia"/>
              </w:rPr>
              <w:t>~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50C26">
            <w:r>
              <w:t>608 (23.8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36EC5">
            <w:r>
              <w:t>114 (22.4%)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66D65">
            <w:r>
              <w:t>0.91 (0.68-1.22, p=</w:t>
            </w:r>
            <w:r>
              <w:rPr>
                <w:rFonts w:hint="eastAsia"/>
                <w:lang w:val="en-US" w:eastAsia="zh-CN"/>
              </w:rPr>
              <w:t>0</w:t>
            </w:r>
            <w:r>
              <w:t>.518)</w:t>
            </w:r>
          </w:p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FA05F"/>
        </w:tc>
      </w:tr>
      <w:tr w14:paraId="21B43D3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6B6A2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E51C0">
            <w:r>
              <w:t xml:space="preserve">≥100,000 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388CD">
            <w:r>
              <w:t>283 (11.1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33CB7">
            <w:r>
              <w:t>47 (9.2%)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A5C56">
            <w:r>
              <w:t>0.80 (0.55-1.17, p=</w:t>
            </w:r>
            <w:r>
              <w:rPr>
                <w:rFonts w:hint="eastAsia"/>
                <w:lang w:val="en-US" w:eastAsia="zh-CN"/>
              </w:rPr>
              <w:t>0</w:t>
            </w:r>
            <w:r>
              <w:t>.255)</w:t>
            </w:r>
          </w:p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803A1"/>
        </w:tc>
      </w:tr>
      <w:tr w14:paraId="611E584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3D3A3">
            <w:r>
              <w:t>Self-rated health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AD029">
            <w:r>
              <w:t>Very poor</w:t>
            </w:r>
            <w:r>
              <w:rPr>
                <w:rFonts w:eastAsia="宋体"/>
              </w:rPr>
              <w:t xml:space="preserve"> </w:t>
            </w:r>
            <w:r>
              <w:rPr>
                <w:vertAlign w:val="superscript"/>
              </w:rPr>
              <w:t>R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0745D">
            <w:r>
              <w:t>3 (0.1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CC17E">
            <w:r>
              <w:t>8 (1.6%)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7D0F9"/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89DE6"/>
        </w:tc>
      </w:tr>
      <w:tr w14:paraId="591BD8D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  <w:jc w:val="center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E29FC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D823C">
            <w:r>
              <w:t>Poor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A21E5">
            <w:r>
              <w:t>55 (2.2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32FD2">
            <w:r>
              <w:t>49 (9.6%)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E7F21">
            <w:r>
              <w:t xml:space="preserve">0.33 (0.08-1.33, </w:t>
            </w:r>
            <w:r>
              <w:rPr>
                <w:rFonts w:eastAsia="宋体"/>
                <w:i/>
                <w:iCs/>
              </w:rPr>
              <w:t>P</w:t>
            </w:r>
            <w:r>
              <w:rPr>
                <w:rFonts w:eastAsia="宋体"/>
              </w:rPr>
              <w:t>=0.</w:t>
            </w:r>
            <w:r>
              <w:t>120)</w:t>
            </w:r>
          </w:p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FE7C9">
            <w:r>
              <w:t xml:space="preserve">0.42 (0.10-1.76, </w:t>
            </w:r>
            <w:r>
              <w:rPr>
                <w:rFonts w:eastAsia="宋体"/>
                <w:i/>
                <w:iCs/>
              </w:rPr>
              <w:t>P</w:t>
            </w:r>
            <w:r>
              <w:rPr>
                <w:rFonts w:eastAsia="宋体"/>
              </w:rPr>
              <w:t>=0.</w:t>
            </w:r>
            <w:r>
              <w:t>233)</w:t>
            </w:r>
          </w:p>
        </w:tc>
      </w:tr>
      <w:tr w14:paraId="548A76C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  <w:jc w:val="center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AB39B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912AE">
            <w:r>
              <w:t>Fair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E8118">
            <w:r>
              <w:t>985 (38.6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B2E10">
            <w:r>
              <w:t>260 (51%)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30C6F">
            <w:r>
              <w:t xml:space="preserve">0.10 (0.03-0.38, </w:t>
            </w:r>
            <w:r>
              <w:rPr>
                <w:rFonts w:eastAsia="宋体"/>
                <w:i/>
                <w:iCs/>
              </w:rPr>
              <w:t>P&lt;</w:t>
            </w:r>
            <w:r>
              <w:rPr>
                <w:rFonts w:eastAsia="宋体"/>
              </w:rPr>
              <w:t>0.0</w:t>
            </w:r>
            <w:r>
              <w:t>01)</w:t>
            </w:r>
          </w:p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0B207">
            <w:r>
              <w:t xml:space="preserve">0.17 (0.04-0.70, </w:t>
            </w:r>
            <w:r>
              <w:rPr>
                <w:rFonts w:eastAsia="宋体"/>
                <w:i/>
                <w:iCs/>
              </w:rPr>
              <w:t>P</w:t>
            </w:r>
            <w:r>
              <w:rPr>
                <w:rFonts w:eastAsia="宋体"/>
              </w:rPr>
              <w:t>=0.</w:t>
            </w:r>
            <w:r>
              <w:t>014)</w:t>
            </w:r>
          </w:p>
        </w:tc>
      </w:tr>
      <w:tr w14:paraId="2CF26C4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  <w:jc w:val="center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ACBE1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C585E">
            <w:r>
              <w:t>Good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701FE">
            <w:r>
              <w:t>1132 (44.3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419B4">
            <w:r>
              <w:t>140 (27.5%)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B0394">
            <w:r>
              <w:t xml:space="preserve">0.05 (0.01-0.18, </w:t>
            </w:r>
            <w:r>
              <w:rPr>
                <w:rFonts w:eastAsia="宋体"/>
                <w:i/>
                <w:iCs/>
              </w:rPr>
              <w:t>P&lt;</w:t>
            </w:r>
            <w:r>
              <w:rPr>
                <w:rFonts w:eastAsia="宋体"/>
              </w:rPr>
              <w:t>0.0</w:t>
            </w:r>
            <w:r>
              <w:t>01)</w:t>
            </w:r>
          </w:p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521E7">
            <w:r>
              <w:t xml:space="preserve">0.09 (0.02-0.38, </w:t>
            </w:r>
            <w:r>
              <w:rPr>
                <w:rFonts w:eastAsia="宋体"/>
                <w:i/>
                <w:iCs/>
              </w:rPr>
              <w:t>P&lt;</w:t>
            </w:r>
            <w:r>
              <w:rPr>
                <w:rFonts w:eastAsia="宋体"/>
              </w:rPr>
              <w:t>0.0</w:t>
            </w:r>
            <w:r>
              <w:t>01)</w:t>
            </w:r>
          </w:p>
        </w:tc>
      </w:tr>
      <w:tr w14:paraId="2EA9872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  <w:jc w:val="center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136C3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EB58C">
            <w:r>
              <w:t>Excellent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7AC7B">
            <w:r>
              <w:t>378 (14.8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09E63">
            <w:r>
              <w:t>53 (10.4%)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8FC2E">
            <w:r>
              <w:t xml:space="preserve">0.05 (0.01-0.20, </w:t>
            </w:r>
            <w:r>
              <w:rPr>
                <w:rFonts w:eastAsia="宋体"/>
                <w:i/>
                <w:iCs/>
              </w:rPr>
              <w:t>P&lt;</w:t>
            </w:r>
            <w:r>
              <w:rPr>
                <w:rFonts w:eastAsia="宋体"/>
              </w:rPr>
              <w:t>0.0</w:t>
            </w:r>
            <w:r>
              <w:t>01)</w:t>
            </w:r>
          </w:p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F493C">
            <w:r>
              <w:t xml:space="preserve">0.11 (0.03-0.47, </w:t>
            </w:r>
            <w:r>
              <w:rPr>
                <w:rFonts w:eastAsia="宋体"/>
                <w:i/>
                <w:iCs/>
              </w:rPr>
              <w:t>P</w:t>
            </w:r>
            <w:r>
              <w:rPr>
                <w:rFonts w:eastAsia="宋体"/>
              </w:rPr>
              <w:t>=0.</w:t>
            </w:r>
            <w:r>
              <w:t>003)</w:t>
            </w:r>
          </w:p>
        </w:tc>
      </w:tr>
      <w:tr w14:paraId="3BCA155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  <w:jc w:val="center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2F19B">
            <w:r>
              <w:t>Illness in the past two weeks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AC9D">
            <w:r>
              <w:t>Medical units for medical treatment</w:t>
            </w:r>
            <w:r>
              <w:rPr>
                <w:rFonts w:eastAsia="宋体"/>
              </w:rPr>
              <w:t xml:space="preserve"> </w:t>
            </w:r>
            <w:r>
              <w:rPr>
                <w:vertAlign w:val="superscript"/>
              </w:rPr>
              <w:t>R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9CCB1">
            <w:r>
              <w:t>123 (4.8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E6AFC">
            <w:r>
              <w:t>48 (9.4%)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005D"/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9E02E"/>
        </w:tc>
      </w:tr>
      <w:tr w14:paraId="6BEA1C9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  <w:jc w:val="center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148CD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2C208">
            <w:r>
              <w:t>Self-administered medication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A736B">
            <w:r>
              <w:t>186 (7.3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A806C">
            <w:r>
              <w:t>70 (13.7%)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DA40C">
            <w:r>
              <w:t xml:space="preserve">0.96 (0.63-1.49, </w:t>
            </w:r>
            <w:r>
              <w:rPr>
                <w:rFonts w:eastAsia="宋体"/>
                <w:i/>
                <w:iCs/>
              </w:rPr>
              <w:t>P</w:t>
            </w:r>
            <w:r>
              <w:rPr>
                <w:rFonts w:eastAsia="宋体"/>
              </w:rPr>
              <w:t>=0.</w:t>
            </w:r>
            <w:r>
              <w:t>869)</w:t>
            </w:r>
          </w:p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B4104">
            <w:r>
              <w:t xml:space="preserve">0.93 (0.58-1.48, </w:t>
            </w:r>
            <w:r>
              <w:rPr>
                <w:rFonts w:eastAsia="宋体"/>
                <w:i/>
                <w:iCs/>
              </w:rPr>
              <w:t>P</w:t>
            </w:r>
            <w:r>
              <w:rPr>
                <w:rFonts w:eastAsia="宋体"/>
              </w:rPr>
              <w:t>=0.</w:t>
            </w:r>
            <w:r>
              <w:t>754)</w:t>
            </w:r>
          </w:p>
        </w:tc>
      </w:tr>
      <w:tr w14:paraId="3E81F5C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2" w:hRule="atLeast"/>
          <w:jc w:val="center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749B6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38CFB">
            <w:r>
              <w:t>Missed work or stayed in bed for over a day due to discomfort.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4460F">
            <w:r>
              <w:t>42 (1.6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0953A">
            <w:r>
              <w:t>28 (5.5%)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99B80">
            <w:r>
              <w:t xml:space="preserve">1.71 (0.95-3.06, </w:t>
            </w:r>
            <w:r>
              <w:rPr>
                <w:rFonts w:eastAsia="宋体"/>
                <w:i/>
                <w:iCs/>
              </w:rPr>
              <w:t>P</w:t>
            </w:r>
            <w:r>
              <w:rPr>
                <w:rFonts w:eastAsia="宋体"/>
              </w:rPr>
              <w:t>=0.</w:t>
            </w:r>
            <w:r>
              <w:t>072)</w:t>
            </w:r>
          </w:p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F57A5">
            <w:r>
              <w:t xml:space="preserve">1.38 (0.73-2.64, </w:t>
            </w:r>
            <w:r>
              <w:rPr>
                <w:rFonts w:eastAsia="宋体"/>
                <w:i/>
                <w:iCs/>
              </w:rPr>
              <w:t>P</w:t>
            </w:r>
            <w:r>
              <w:rPr>
                <w:rFonts w:eastAsia="宋体"/>
              </w:rPr>
              <w:t>=0.</w:t>
            </w:r>
            <w:r>
              <w:t>322)</w:t>
            </w:r>
          </w:p>
        </w:tc>
      </w:tr>
      <w:tr w14:paraId="7174B15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6" w:hRule="atLeast"/>
          <w:jc w:val="center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E02BF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C291D">
            <w:r>
              <w:t>No physical discomfort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1FB33">
            <w:r>
              <w:t>2202 (86.3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EC02C">
            <w:r>
              <w:t>364 (71.4%)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F405C">
            <w:r>
              <w:t xml:space="preserve">0.42 (0.30-0.60, </w:t>
            </w:r>
            <w:r>
              <w:rPr>
                <w:rFonts w:eastAsia="宋体"/>
                <w:i/>
                <w:iCs/>
              </w:rPr>
              <w:t>P&lt;</w:t>
            </w:r>
            <w:r>
              <w:rPr>
                <w:rFonts w:eastAsia="宋体"/>
              </w:rPr>
              <w:t>0.</w:t>
            </w:r>
            <w:r>
              <w:t>001)</w:t>
            </w:r>
          </w:p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4E43C">
            <w:r>
              <w:t xml:space="preserve">0.56 (0.38-0.83, </w:t>
            </w:r>
            <w:r>
              <w:rPr>
                <w:rFonts w:eastAsia="宋体"/>
                <w:i/>
                <w:iCs/>
              </w:rPr>
              <w:t>P</w:t>
            </w:r>
            <w:r>
              <w:rPr>
                <w:rFonts w:eastAsia="宋体"/>
              </w:rPr>
              <w:t>=0.</w:t>
            </w:r>
            <w:r>
              <w:t>004)</w:t>
            </w:r>
          </w:p>
        </w:tc>
      </w:tr>
      <w:tr w14:paraId="6F6D6AB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3D40F">
            <w:r>
              <w:t>Chronic disease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B16B3">
            <w:r>
              <w:t>No</w:t>
            </w:r>
            <w:r>
              <w:rPr>
                <w:rFonts w:eastAsia="宋体"/>
              </w:rPr>
              <w:t xml:space="preserve"> </w:t>
            </w:r>
            <w:r>
              <w:rPr>
                <w:vertAlign w:val="superscript"/>
              </w:rPr>
              <w:t>R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27CEF">
            <w:r>
              <w:t>2121 (83.1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FC79A">
            <w:r>
              <w:t>402 (78.8%)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90C34"/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5F5A4"/>
        </w:tc>
      </w:tr>
      <w:tr w14:paraId="05E36AD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  <w:jc w:val="center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4F6E1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FF951">
            <w:r>
              <w:t>Yes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C81A0">
            <w:r>
              <w:t>432 (16.9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5B1DD">
            <w:r>
              <w:t>108 (21.2%)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543DA">
            <w:r>
              <w:t xml:space="preserve">1.32 (1.04-1.67, </w:t>
            </w:r>
            <w:r>
              <w:rPr>
                <w:rFonts w:eastAsia="宋体"/>
                <w:i/>
                <w:iCs/>
              </w:rPr>
              <w:t>P</w:t>
            </w:r>
            <w:r>
              <w:rPr>
                <w:rFonts w:eastAsia="宋体"/>
              </w:rPr>
              <w:t>=0.</w:t>
            </w:r>
            <w:r>
              <w:t>022)</w:t>
            </w:r>
          </w:p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8D080"/>
        </w:tc>
      </w:tr>
      <w:tr w14:paraId="2A8F705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  <w:jc w:val="center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741C8">
            <w:r>
              <w:t>Sleep duration(</w:t>
            </w:r>
            <w:r>
              <w:rPr>
                <w:rFonts w:eastAsia="Cambria"/>
                <w:color w:val="212121"/>
                <w:shd w:val="clear" w:color="auto" w:fill="FFFFFF"/>
              </w:rPr>
              <w:t>hour</w:t>
            </w:r>
            <w:r>
              <w:t>)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3508C">
            <w:r>
              <w:t>Mean ± SD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60239">
            <w:r>
              <w:t>7.3 ± 1.0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01136">
            <w:r>
              <w:t>7.2 ± 1.0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1098C">
            <w:r>
              <w:t xml:space="preserve">0.86 (0.78-0.94, </w:t>
            </w:r>
            <w:r>
              <w:rPr>
                <w:rFonts w:eastAsia="宋体"/>
                <w:i/>
                <w:iCs/>
              </w:rPr>
              <w:t>P</w:t>
            </w:r>
            <w:r>
              <w:rPr>
                <w:rFonts w:eastAsia="宋体"/>
              </w:rPr>
              <w:t>=0.</w:t>
            </w:r>
            <w:r>
              <w:t>002)</w:t>
            </w:r>
          </w:p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84442">
            <w:r>
              <w:t xml:space="preserve">0.90 (0.81-1.00, </w:t>
            </w:r>
            <w:r>
              <w:rPr>
                <w:rFonts w:eastAsia="宋体"/>
                <w:i/>
                <w:iCs/>
              </w:rPr>
              <w:t>P</w:t>
            </w:r>
            <w:r>
              <w:rPr>
                <w:rFonts w:eastAsia="宋体"/>
              </w:rPr>
              <w:t>=0.</w:t>
            </w:r>
            <w:r>
              <w:t>049)</w:t>
            </w:r>
          </w:p>
        </w:tc>
      </w:tr>
      <w:tr w14:paraId="201A801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4B32F">
            <w:r>
              <w:t>Smoke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AF129">
            <w:r>
              <w:t>No</w:t>
            </w:r>
            <w:r>
              <w:rPr>
                <w:rFonts w:eastAsia="宋体"/>
              </w:rPr>
              <w:t xml:space="preserve"> </w:t>
            </w:r>
            <w:r>
              <w:rPr>
                <w:vertAlign w:val="superscript"/>
              </w:rPr>
              <w:t>R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278A1">
            <w:r>
              <w:t>2492 (97.6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A7DF2">
            <w:r>
              <w:t>474 (92.9%)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E955D"/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4F290"/>
        </w:tc>
      </w:tr>
      <w:tr w14:paraId="3773599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  <w:jc w:val="center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0BCE9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C0639">
            <w:r>
              <w:t>Yes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7686F">
            <w:r>
              <w:t>61 (2.4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E5F35">
            <w:r>
              <w:t>36 (7.1%)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7823D">
            <w:r>
              <w:t xml:space="preserve">3.10 (2.03-4.74, </w:t>
            </w:r>
            <w:r>
              <w:rPr>
                <w:rFonts w:eastAsia="宋体"/>
                <w:i/>
                <w:iCs/>
              </w:rPr>
              <w:t>P&lt;</w:t>
            </w:r>
            <w:r>
              <w:rPr>
                <w:rFonts w:eastAsia="宋体"/>
              </w:rPr>
              <w:t>0.0</w:t>
            </w:r>
            <w:r>
              <w:t>01)</w:t>
            </w:r>
          </w:p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C6674">
            <w:r>
              <w:t xml:space="preserve">2.15 (1.34-3.45, </w:t>
            </w:r>
            <w:r>
              <w:rPr>
                <w:rFonts w:eastAsia="宋体"/>
                <w:i/>
                <w:iCs/>
              </w:rPr>
              <w:t>P</w:t>
            </w:r>
            <w:r>
              <w:rPr>
                <w:rFonts w:eastAsia="宋体"/>
              </w:rPr>
              <w:t>=0.</w:t>
            </w:r>
            <w:r>
              <w:t>002)</w:t>
            </w:r>
          </w:p>
        </w:tc>
      </w:tr>
      <w:tr w14:paraId="277BF3B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FD8F4">
            <w:r>
              <w:t>Drink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2FB35">
            <w:r>
              <w:t>No</w:t>
            </w:r>
            <w:r>
              <w:rPr>
                <w:rFonts w:eastAsia="宋体"/>
              </w:rPr>
              <w:t xml:space="preserve"> </w:t>
            </w:r>
            <w:r>
              <w:rPr>
                <w:vertAlign w:val="superscript"/>
              </w:rPr>
              <w:t>R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BEFAD">
            <w:r>
              <w:t>1593 (62.4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6AE5D">
            <w:r>
              <w:t>286 (56.1%)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C22EB"/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45209"/>
        </w:tc>
      </w:tr>
      <w:tr w14:paraId="40DC758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  <w:jc w:val="center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29D02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E3F86">
            <w:r>
              <w:t>Yes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7E3CD">
            <w:r>
              <w:t>960 (37.6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B0D82">
            <w:r>
              <w:t>224 (43.9%)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20C7E">
            <w:r>
              <w:t xml:space="preserve">1.30 (1.07-1.58, </w:t>
            </w:r>
            <w:r>
              <w:rPr>
                <w:rFonts w:eastAsia="宋体"/>
                <w:i/>
                <w:iCs/>
              </w:rPr>
              <w:t>P</w:t>
            </w:r>
            <w:r>
              <w:rPr>
                <w:rFonts w:eastAsia="宋体"/>
              </w:rPr>
              <w:t>=0.</w:t>
            </w:r>
            <w:r>
              <w:t>008)</w:t>
            </w:r>
          </w:p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61690">
            <w:r>
              <w:t xml:space="preserve">1.19 (0.97-1.47, </w:t>
            </w:r>
            <w:r>
              <w:rPr>
                <w:rFonts w:eastAsia="宋体"/>
                <w:i/>
                <w:iCs/>
              </w:rPr>
              <w:t>P</w:t>
            </w:r>
            <w:r>
              <w:rPr>
                <w:rFonts w:eastAsia="宋体"/>
              </w:rPr>
              <w:t>=0.</w:t>
            </w:r>
            <w:r>
              <w:t>096)</w:t>
            </w:r>
          </w:p>
        </w:tc>
      </w:tr>
      <w:tr w14:paraId="2A8C84F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535AC">
            <w:r>
              <w:t>Frequency of physical exercise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8F6D4">
            <w:r>
              <w:t>Never</w:t>
            </w:r>
            <w:r>
              <w:rPr>
                <w:rFonts w:eastAsia="宋体"/>
              </w:rPr>
              <w:t xml:space="preserve"> </w:t>
            </w:r>
            <w:r>
              <w:rPr>
                <w:vertAlign w:val="superscript"/>
              </w:rPr>
              <w:t>R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1F9B5">
            <w:r>
              <w:t>139 (5.4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574AA">
            <w:r>
              <w:t>43 (8.4%)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9646B"/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E1B5C"/>
        </w:tc>
      </w:tr>
      <w:tr w14:paraId="539BD8D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  <w:jc w:val="center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6E5C1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90304">
            <w:r>
              <w:t>Rarely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58B7D">
            <w:r>
              <w:t>1193 (46.7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52EDA">
            <w:r>
              <w:t>280 (54.9%)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31F03">
            <w:r>
              <w:t xml:space="preserve">0.76 (0.53-1.09, </w:t>
            </w:r>
            <w:r>
              <w:rPr>
                <w:rFonts w:eastAsia="宋体"/>
                <w:i/>
                <w:iCs/>
              </w:rPr>
              <w:t>P</w:t>
            </w:r>
            <w:r>
              <w:rPr>
                <w:rFonts w:eastAsia="宋体"/>
              </w:rPr>
              <w:t>=0.</w:t>
            </w:r>
            <w:r>
              <w:t>139)</w:t>
            </w:r>
          </w:p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8A50"/>
        </w:tc>
      </w:tr>
      <w:tr w14:paraId="4BD5C64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  <w:jc w:val="center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A3EF2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D7C0A">
            <w:r>
              <w:t>Sometimes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C7954">
            <w:r>
              <w:t>883 (34.6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7625B">
            <w:r>
              <w:t>136 (26.7%)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52AE8">
            <w:r>
              <w:t xml:space="preserve">0.50 (0.34-0.73, </w:t>
            </w:r>
            <w:r>
              <w:rPr>
                <w:rFonts w:eastAsia="宋体"/>
                <w:i/>
                <w:iCs/>
              </w:rPr>
              <w:t>P&lt;</w:t>
            </w:r>
            <w:r>
              <w:rPr>
                <w:rFonts w:eastAsia="宋体"/>
              </w:rPr>
              <w:t>0.</w:t>
            </w:r>
            <w:r>
              <w:t>001)</w:t>
            </w:r>
          </w:p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BC4B3"/>
        </w:tc>
      </w:tr>
      <w:tr w14:paraId="7C6FA63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  <w:jc w:val="center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4043B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329FD">
            <w:r>
              <w:t>Often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ED7F5">
            <w:r>
              <w:t>292 (11.4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F8E06">
            <w:r>
              <w:t>47 (9.2%)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8429C">
            <w:r>
              <w:t xml:space="preserve">0.52 (0.33-0.82, </w:t>
            </w:r>
            <w:r>
              <w:rPr>
                <w:rFonts w:eastAsia="宋体"/>
                <w:i/>
                <w:iCs/>
              </w:rPr>
              <w:t>P</w:t>
            </w:r>
            <w:r>
              <w:rPr>
                <w:rFonts w:eastAsia="宋体"/>
              </w:rPr>
              <w:t>=0.</w:t>
            </w:r>
            <w:r>
              <w:t>005)</w:t>
            </w:r>
          </w:p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050FC"/>
        </w:tc>
      </w:tr>
      <w:tr w14:paraId="039F413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  <w:jc w:val="center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78D0D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B113F">
            <w:r>
              <w:t>Every day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1A2CF">
            <w:r>
              <w:t>46 (1.8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FC208">
            <w:r>
              <w:t>4 (0.8%)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376C8">
            <w:r>
              <w:t xml:space="preserve">0.28 (0.10-0.83, </w:t>
            </w:r>
            <w:r>
              <w:rPr>
                <w:rFonts w:eastAsia="宋体"/>
                <w:i/>
                <w:iCs/>
              </w:rPr>
              <w:t>P</w:t>
            </w:r>
            <w:r>
              <w:rPr>
                <w:rFonts w:eastAsia="宋体"/>
              </w:rPr>
              <w:t>=0.</w:t>
            </w:r>
            <w:r>
              <w:t>021)</w:t>
            </w:r>
          </w:p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0DA9B"/>
        </w:tc>
      </w:tr>
      <w:tr w14:paraId="2234B40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53A04">
            <w:r>
              <w:t>Occupational stress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F61EC">
            <w:r>
              <w:t>Very low</w:t>
            </w:r>
            <w:r>
              <w:rPr>
                <w:rFonts w:eastAsia="宋体"/>
              </w:rPr>
              <w:t xml:space="preserve"> </w:t>
            </w:r>
            <w:r>
              <w:rPr>
                <w:vertAlign w:val="superscript"/>
              </w:rPr>
              <w:t>R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C9CF6">
            <w:r>
              <w:t>161 (6.3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E5784">
            <w:r>
              <w:t>17 (3.3%)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04E19"/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10B8B"/>
        </w:tc>
      </w:tr>
      <w:tr w14:paraId="767F5DD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A6267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DF3AA">
            <w:r>
              <w:t>Low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9B054">
            <w:r>
              <w:t>154 (6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E4BD2">
            <w:r>
              <w:t>25 (4.9%)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FB82B">
            <w:r>
              <w:t xml:space="preserve">1.54 (0.80-2.96, </w:t>
            </w:r>
            <w:r>
              <w:rPr>
                <w:rFonts w:eastAsia="宋体"/>
                <w:i/>
                <w:iCs/>
              </w:rPr>
              <w:t>P</w:t>
            </w:r>
            <w:r>
              <w:rPr>
                <w:rFonts w:eastAsia="宋体"/>
              </w:rPr>
              <w:t>=0.</w:t>
            </w:r>
            <w:r>
              <w:t>198)</w:t>
            </w:r>
          </w:p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90D49">
            <w:r>
              <w:t xml:space="preserve">1.74 (0.88-3.46, </w:t>
            </w:r>
            <w:r>
              <w:rPr>
                <w:rFonts w:eastAsia="宋体"/>
                <w:i/>
                <w:iCs/>
              </w:rPr>
              <w:t>P</w:t>
            </w:r>
            <w:r>
              <w:rPr>
                <w:rFonts w:eastAsia="宋体"/>
              </w:rPr>
              <w:t>=0.</w:t>
            </w:r>
            <w:r>
              <w:t>112)</w:t>
            </w:r>
          </w:p>
        </w:tc>
      </w:tr>
      <w:tr w14:paraId="77192CD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  <w:jc w:val="center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F12E4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460F7">
            <w:r>
              <w:t>General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896AE">
            <w:r>
              <w:t>1441 (56.4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97ED5">
            <w:r>
              <w:t>218 (42.7%)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39842">
            <w:r>
              <w:t xml:space="preserve">1.43 (0.85-2.41, </w:t>
            </w:r>
            <w:r>
              <w:rPr>
                <w:rFonts w:eastAsia="宋体"/>
                <w:i/>
                <w:iCs/>
              </w:rPr>
              <w:t>P</w:t>
            </w:r>
            <w:r>
              <w:rPr>
                <w:rFonts w:eastAsia="宋体"/>
              </w:rPr>
              <w:t>=0.</w:t>
            </w:r>
            <w:r>
              <w:t>175)</w:t>
            </w:r>
          </w:p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4DE84">
            <w:r>
              <w:t xml:space="preserve">1.41 (0.81-2.46, </w:t>
            </w:r>
            <w:r>
              <w:rPr>
                <w:rFonts w:eastAsia="宋体"/>
                <w:i/>
                <w:iCs/>
              </w:rPr>
              <w:t>P</w:t>
            </w:r>
            <w:r>
              <w:rPr>
                <w:rFonts w:eastAsia="宋体"/>
              </w:rPr>
              <w:t>=0.</w:t>
            </w:r>
            <w:r>
              <w:t>227)</w:t>
            </w:r>
          </w:p>
        </w:tc>
      </w:tr>
      <w:tr w14:paraId="4C4DF9B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  <w:jc w:val="center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936FA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EE1C5">
            <w:r>
              <w:t>High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8314F">
            <w:r>
              <w:t>639 (25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88F85">
            <w:r>
              <w:t>178 (34.9%)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6C9D8">
            <w:r>
              <w:t xml:space="preserve">2.64 (1.56-4.47, </w:t>
            </w:r>
            <w:r>
              <w:rPr>
                <w:rFonts w:eastAsia="宋体"/>
                <w:i/>
                <w:iCs/>
              </w:rPr>
              <w:t>P&lt;</w:t>
            </w:r>
            <w:r>
              <w:rPr>
                <w:rFonts w:eastAsia="宋体"/>
              </w:rPr>
              <w:t>0.0</w:t>
            </w:r>
            <w:r>
              <w:t>01)</w:t>
            </w:r>
          </w:p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A25EE">
            <w:r>
              <w:t xml:space="preserve">2.27 (1.28-4.01, </w:t>
            </w:r>
            <w:r>
              <w:rPr>
                <w:rFonts w:eastAsia="宋体"/>
                <w:i/>
                <w:iCs/>
              </w:rPr>
              <w:t>P</w:t>
            </w:r>
            <w:r>
              <w:rPr>
                <w:rFonts w:eastAsia="宋体"/>
              </w:rPr>
              <w:t>=0.</w:t>
            </w:r>
            <w:r>
              <w:t>005)</w:t>
            </w:r>
          </w:p>
        </w:tc>
      </w:tr>
      <w:tr w14:paraId="7324EA2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  <w:jc w:val="center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1F503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166E1">
            <w:r>
              <w:t>Very high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4AA11">
            <w:r>
              <w:t>158 (6.2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D3055">
            <w:r>
              <w:t>72 (14.1%)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404C5">
            <w:r>
              <w:t xml:space="preserve">4.32 (2.44-7.65, </w:t>
            </w:r>
            <w:r>
              <w:rPr>
                <w:rFonts w:eastAsia="宋体"/>
                <w:i/>
                <w:iCs/>
              </w:rPr>
              <w:t>P&lt;</w:t>
            </w:r>
            <w:r>
              <w:rPr>
                <w:rFonts w:eastAsia="宋体"/>
              </w:rPr>
              <w:t>0.00</w:t>
            </w:r>
            <w:r>
              <w:t>1)</w:t>
            </w:r>
          </w:p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7D5E1">
            <w:r>
              <w:t xml:space="preserve">2.66 (1.43-4.96, </w:t>
            </w:r>
            <w:r>
              <w:rPr>
                <w:rFonts w:eastAsia="宋体"/>
                <w:i/>
                <w:iCs/>
              </w:rPr>
              <w:t>P</w:t>
            </w:r>
            <w:r>
              <w:rPr>
                <w:rFonts w:eastAsia="宋体"/>
              </w:rPr>
              <w:t>=0.</w:t>
            </w:r>
            <w:r>
              <w:t>002)</w:t>
            </w:r>
          </w:p>
        </w:tc>
      </w:tr>
      <w:tr w14:paraId="6AC49DF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  <w:jc w:val="center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8F7EB">
            <w:r>
              <w:t>Levels of Social Support Rating Scale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BF379">
            <w:r>
              <w:t>Low level (≤22)</w:t>
            </w:r>
            <w:r>
              <w:rPr>
                <w:rFonts w:eastAsia="宋体"/>
              </w:rPr>
              <w:t xml:space="preserve"> </w:t>
            </w:r>
            <w:r>
              <w:rPr>
                <w:vertAlign w:val="superscript"/>
              </w:rPr>
              <w:t>R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84185">
            <w:r>
              <w:t>7 (0.3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67FFA">
            <w:r>
              <w:t>12 (2.4%)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892E7"/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89624"/>
        </w:tc>
      </w:tr>
      <w:tr w14:paraId="1AFC7B6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  <w:jc w:val="center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D2A75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28B9F">
            <w:r>
              <w:t>Medium level (23-44)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30052">
            <w:r>
              <w:t>1681 (65.8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00E0C">
            <w:r>
              <w:t>394 (77.3%)</w:t>
            </w:r>
          </w:p>
        </w:tc>
        <w:tc>
          <w:tcPr>
            <w:tcW w:w="194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7CE67">
            <w:r>
              <w:t xml:space="preserve">0.14 (0.05-0.35, </w:t>
            </w:r>
            <w:r>
              <w:rPr>
                <w:rFonts w:eastAsia="宋体"/>
                <w:i/>
                <w:iCs/>
              </w:rPr>
              <w:t>P&lt;</w:t>
            </w:r>
            <w:r>
              <w:rPr>
                <w:rFonts w:eastAsia="宋体"/>
              </w:rPr>
              <w:t>0.00</w:t>
            </w:r>
            <w:r>
              <w:t>1)</w:t>
            </w:r>
          </w:p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642C6">
            <w:r>
              <w:t xml:space="preserve">0.15 (0.06-0.42, </w:t>
            </w:r>
            <w:r>
              <w:rPr>
                <w:rFonts w:eastAsia="宋体"/>
                <w:i/>
                <w:iCs/>
              </w:rPr>
              <w:t>P&lt;</w:t>
            </w:r>
            <w:r>
              <w:rPr>
                <w:rFonts w:eastAsia="宋体"/>
              </w:rPr>
              <w:t>0.</w:t>
            </w:r>
            <w:r>
              <w:t>001)</w:t>
            </w:r>
          </w:p>
        </w:tc>
      </w:tr>
      <w:tr w14:paraId="584DAFE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  <w:jc w:val="center"/>
        </w:trPr>
        <w:tc>
          <w:tcPr>
            <w:tcW w:w="1585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7C1BD"/>
        </w:tc>
        <w:tc>
          <w:tcPr>
            <w:tcW w:w="176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051E5">
            <w:r>
              <w:t>High level (≥45)</w:t>
            </w:r>
          </w:p>
        </w:tc>
        <w:tc>
          <w:tcPr>
            <w:tcW w:w="1627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276AF">
            <w:r>
              <w:t>865 (33.9%)</w:t>
            </w:r>
          </w:p>
        </w:tc>
        <w:tc>
          <w:tcPr>
            <w:tcW w:w="1347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01622">
            <w:r>
              <w:t>104 (20.4%)</w:t>
            </w:r>
          </w:p>
        </w:tc>
        <w:tc>
          <w:tcPr>
            <w:tcW w:w="1949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DC1E3">
            <w:r>
              <w:t xml:space="preserve">0.07 (0.03-0.18, </w:t>
            </w:r>
            <w:r>
              <w:rPr>
                <w:rFonts w:eastAsia="宋体"/>
                <w:i/>
                <w:iCs/>
              </w:rPr>
              <w:t>P&lt;</w:t>
            </w:r>
            <w:r>
              <w:rPr>
                <w:rFonts w:eastAsia="宋体"/>
              </w:rPr>
              <w:t>0.00</w:t>
            </w:r>
            <w:r>
              <w:t>1)</w:t>
            </w:r>
          </w:p>
        </w:tc>
        <w:tc>
          <w:tcPr>
            <w:tcW w:w="1927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3E965">
            <w:r>
              <w:t xml:space="preserve">0.09 (0.03-0.25, </w:t>
            </w:r>
            <w:r>
              <w:rPr>
                <w:rFonts w:eastAsia="宋体"/>
                <w:i/>
                <w:iCs/>
              </w:rPr>
              <w:t>P&lt;</w:t>
            </w:r>
            <w:r>
              <w:rPr>
                <w:rFonts w:eastAsia="宋体"/>
              </w:rPr>
              <w:t>0.0</w:t>
            </w:r>
            <w:r>
              <w:t>01)</w:t>
            </w:r>
          </w:p>
        </w:tc>
      </w:tr>
      <w:tr w14:paraId="4244AF1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0195" w:type="dxa"/>
            <w:gridSpan w:val="6"/>
            <w:tcBorders>
              <w:top w:val="single" w:color="000000" w:sz="12" w:space="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3F402">
            <w:pPr>
              <w:pStyle w:val="2"/>
            </w:pPr>
            <w:r>
              <w:t>Abbreviations: OR, odds ratio</w:t>
            </w:r>
          </w:p>
          <w:p w14:paraId="01AF2D2A">
            <w:pPr>
              <w:pStyle w:val="2"/>
            </w:pPr>
            <w:r>
              <w:t>"Univariable" is the result of a one-way regression analysis; "multivariable" refers to the results of the backward method in binary logistic regression analyses.</w:t>
            </w:r>
          </w:p>
          <w:p w14:paraId="3F210556">
            <w:pPr>
              <w:pStyle w:val="2"/>
            </w:pPr>
            <w:r>
              <w:rPr>
                <w:vertAlign w:val="superscript"/>
              </w:rPr>
              <w:t>R</w:t>
            </w:r>
            <w:r>
              <w:t xml:space="preserve"> denotes the Reference category, indicating its role as the control group. The coefficients (parameter estimates) of the remaining groups are analyzed in relation to this control group.</w:t>
            </w:r>
          </w:p>
        </w:tc>
      </w:tr>
    </w:tbl>
    <w:p w14:paraId="36691F9F"/>
    <w:p w14:paraId="282C2110"/>
    <w:p w14:paraId="70040269"/>
    <w:p w14:paraId="59D81ADA"/>
    <w:p w14:paraId="348D11E0"/>
    <w:p w14:paraId="2E97A624"/>
    <w:p w14:paraId="2FCF687F"/>
    <w:p w14:paraId="6078A315"/>
    <w:p w14:paraId="1EB6D6E8"/>
    <w:p w14:paraId="4425323A"/>
    <w:p w14:paraId="797ECB92">
      <w:bookmarkStart w:id="1" w:name="_GoBack"/>
      <w:bookmarkEnd w:id="1"/>
    </w:p>
    <w:p w14:paraId="61EC5A43"/>
    <w:p w14:paraId="6E032F51">
      <w:pPr>
        <w:jc w:val="both"/>
        <w:outlineLvl w:val="9"/>
        <w:rPr>
          <w:rFonts w:cs="Times New Roman" w:eastAsiaTheme="minorHAnsi"/>
          <w:kern w:val="0"/>
          <w:szCs w:val="24"/>
          <w:lang w:eastAsia="en-US"/>
        </w:rPr>
      </w:pPr>
      <w:r>
        <w:rPr>
          <w:b/>
          <w:bCs/>
        </w:rPr>
        <w:t>Supplementary</w:t>
      </w:r>
      <w:r>
        <w:rPr>
          <w:rFonts w:cs="Times New Roman"/>
          <w:szCs w:val="24"/>
        </w:rPr>
        <w:t xml:space="preserve"> </w:t>
      </w:r>
      <w:r>
        <w:rPr>
          <w:rFonts w:hint="eastAsia"/>
          <w:b/>
          <w:lang w:val="en-US" w:eastAsia="zh-CN"/>
        </w:rPr>
        <w:t>Table</w:t>
      </w:r>
      <w:r>
        <w:rPr>
          <w:rFonts w:cs="Times New Roman"/>
          <w:szCs w:val="24"/>
        </w:rPr>
        <w:t xml:space="preserve"> </w:t>
      </w:r>
      <w:r>
        <w:rPr>
          <w:rFonts w:hint="eastAsia"/>
          <w:b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 w:eastAsiaTheme="minorHAnsi"/>
          <w:kern w:val="0"/>
          <w:szCs w:val="24"/>
          <w:lang w:eastAsia="en-US"/>
        </w:rPr>
        <w:t>Logistic regression analysis to identify influences on anxiety</w:t>
      </w:r>
      <w:r>
        <w:rPr>
          <w:rFonts w:cs="Times New Roman" w:eastAsiaTheme="minorHAnsi"/>
          <w:kern w:val="0"/>
          <w:szCs w:val="24"/>
          <w:lang w:eastAsia="en-US"/>
        </w:rPr>
        <w:t>.</w:t>
      </w:r>
    </w:p>
    <w:tbl>
      <w:tblPr>
        <w:tblStyle w:val="3"/>
        <w:tblpPr w:leftFromText="180" w:rightFromText="180" w:vertAnchor="text" w:horzAnchor="page" w:tblpX="835" w:tblpY="544"/>
        <w:tblOverlap w:val="never"/>
        <w:tblW w:w="10195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5"/>
        <w:gridCol w:w="1760"/>
        <w:gridCol w:w="1627"/>
        <w:gridCol w:w="1347"/>
        <w:gridCol w:w="2040"/>
        <w:gridCol w:w="1836"/>
      </w:tblGrid>
      <w:tr w14:paraId="53628E4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  <w:tblHeader/>
        </w:trPr>
        <w:tc>
          <w:tcPr>
            <w:tcW w:w="1585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41723">
            <w:r>
              <w:t>Variables</w:t>
            </w:r>
          </w:p>
        </w:tc>
        <w:tc>
          <w:tcPr>
            <w:tcW w:w="1760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9BC32">
            <w:r>
              <w:rPr>
                <w:rFonts w:eastAsia="宋体"/>
              </w:rPr>
              <w:t>L</w:t>
            </w:r>
            <w:r>
              <w:t>evels</w:t>
            </w:r>
          </w:p>
        </w:tc>
        <w:tc>
          <w:tcPr>
            <w:tcW w:w="1627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FBF1E">
            <w:r>
              <w:t>Without anxiety symptoms</w:t>
            </w:r>
          </w:p>
          <w:p w14:paraId="704040C9">
            <w:r>
              <w:t>(N=</w:t>
            </w:r>
            <w:r>
              <w:rPr>
                <w:rFonts w:eastAsia="宋体"/>
              </w:rPr>
              <w:t>2266</w:t>
            </w:r>
            <w:r>
              <w:t>)</w:t>
            </w:r>
          </w:p>
        </w:tc>
        <w:tc>
          <w:tcPr>
            <w:tcW w:w="1347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B1E56">
            <w:r>
              <w:t xml:space="preserve">With anxiety symptoms </w:t>
            </w:r>
            <w:r>
              <w:rPr>
                <w:rFonts w:eastAsia="Arial"/>
                <w:color w:val="000000"/>
              </w:rPr>
              <w:t>(N=</w:t>
            </w:r>
            <w:r>
              <w:rPr>
                <w:color w:val="000000"/>
              </w:rPr>
              <w:t>797</w:t>
            </w:r>
            <w:r>
              <w:rPr>
                <w:rFonts w:eastAsia="Arial"/>
                <w:color w:val="000000"/>
              </w:rPr>
              <w:t>)</w:t>
            </w:r>
          </w:p>
        </w:tc>
        <w:tc>
          <w:tcPr>
            <w:tcW w:w="2040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67932">
            <w:r>
              <w:t>OR</w:t>
            </w:r>
          </w:p>
          <w:p w14:paraId="22B25940">
            <w:r>
              <w:t xml:space="preserve"> (univariable)</w:t>
            </w:r>
          </w:p>
        </w:tc>
        <w:tc>
          <w:tcPr>
            <w:tcW w:w="1836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B3526">
            <w:r>
              <w:t>OR</w:t>
            </w:r>
          </w:p>
          <w:p w14:paraId="7DD59E99">
            <w:r>
              <w:t xml:space="preserve"> (multivariable)</w:t>
            </w:r>
          </w:p>
        </w:tc>
      </w:tr>
      <w:tr w14:paraId="27D1364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6" w:hRule="atLeast"/>
        </w:trPr>
        <w:tc>
          <w:tcPr>
            <w:tcW w:w="1585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11E4F">
            <w:r>
              <w:t>Age(years)</w:t>
            </w:r>
          </w:p>
        </w:tc>
        <w:tc>
          <w:tcPr>
            <w:tcW w:w="1760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DC88E">
            <w:r>
              <w:t>Mean ± SD</w:t>
            </w:r>
          </w:p>
        </w:tc>
        <w:tc>
          <w:tcPr>
            <w:tcW w:w="1627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BA1D5">
            <w:r>
              <w:t>34.9 ± 11.2</w:t>
            </w:r>
          </w:p>
        </w:tc>
        <w:tc>
          <w:tcPr>
            <w:tcW w:w="1347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9EEC0">
            <w:r>
              <w:t>34.1 ± 10.8</w:t>
            </w:r>
          </w:p>
        </w:tc>
        <w:tc>
          <w:tcPr>
            <w:tcW w:w="2040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906BC">
            <w:r>
              <w:t xml:space="preserve">0.99 (0.99-1.00, </w:t>
            </w:r>
            <w:r>
              <w:rPr>
                <w:i/>
                <w:iCs/>
              </w:rPr>
              <w:t>P</w:t>
            </w:r>
            <w:r>
              <w:t>=0.068)</w:t>
            </w:r>
          </w:p>
        </w:tc>
        <w:tc>
          <w:tcPr>
            <w:tcW w:w="1836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94746">
            <w:r>
              <w:t xml:space="preserve">0.99 (0.98-1.00, </w:t>
            </w:r>
            <w:r>
              <w:rPr>
                <w:i/>
                <w:iCs/>
              </w:rPr>
              <w:t>P=</w:t>
            </w:r>
            <w:r>
              <w:t>0.040)</w:t>
            </w:r>
          </w:p>
        </w:tc>
      </w:tr>
      <w:tr w14:paraId="268C8A1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05AE8">
            <w:r>
              <w:t>Register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438A2">
            <w:r>
              <w:t>Rural</w:t>
            </w:r>
            <w:r>
              <w:rPr>
                <w:rFonts w:eastAsia="宋体"/>
                <w:color w:val="000000"/>
                <w:szCs w:val="21"/>
              </w:rPr>
              <w:t xml:space="preserve"> </w:t>
            </w:r>
            <w:r>
              <w:rPr>
                <w:rFonts w:eastAsia="Arial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3EA6C">
            <w:r>
              <w:t>868 (38.3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63639">
            <w:r>
              <w:t>321 (40.3%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3430E"/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BC6D4"/>
        </w:tc>
      </w:tr>
      <w:tr w14:paraId="5E9FC96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DE761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503C4">
            <w:r>
              <w:t>Urban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25603">
            <w:r>
              <w:t>1398 (61.7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8E0A1">
            <w:r>
              <w:t>476 (59.7%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A4881">
            <w:r>
              <w:t>0.92 (0.78-1.09, p=</w:t>
            </w:r>
            <w:r>
              <w:rPr>
                <w:rFonts w:hint="eastAsia"/>
                <w:lang w:val="en-US" w:eastAsia="zh-CN"/>
              </w:rPr>
              <w:t>0</w:t>
            </w:r>
            <w:r>
              <w:t>.326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20500"/>
        </w:tc>
      </w:tr>
      <w:tr w14:paraId="746FBE9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40ED6">
            <w:r>
              <w:t>Marital status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8FF46">
            <w:r>
              <w:t>Not</w:t>
            </w:r>
            <w:r>
              <w:rPr>
                <w:rFonts w:hint="eastAsia"/>
              </w:rPr>
              <w:t xml:space="preserve"> in a marital state</w:t>
            </w:r>
            <w:r>
              <w:rPr>
                <w:rFonts w:eastAsia="宋体"/>
                <w:color w:val="000000"/>
                <w:szCs w:val="21"/>
              </w:rPr>
              <w:t xml:space="preserve"> </w:t>
            </w:r>
            <w:r>
              <w:rPr>
                <w:rFonts w:eastAsia="Arial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C7670">
            <w:r>
              <w:t>800 (35.3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CF409">
            <w:r>
              <w:t>308 (38.6%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04AE0"/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875B6"/>
        </w:tc>
      </w:tr>
      <w:tr w14:paraId="58BAA55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633D9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C64D7">
            <w:r>
              <w:rPr>
                <w:rFonts w:hint="eastAsia"/>
              </w:rPr>
              <w:t>In a marital state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E370A">
            <w:r>
              <w:t>1466 (64.7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5A8BD">
            <w:r>
              <w:t>489 (61.4%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A3CAE">
            <w:r>
              <w:t>0.87 (0.73-1.02, p=</w:t>
            </w:r>
            <w:r>
              <w:rPr>
                <w:rFonts w:hint="eastAsia"/>
                <w:lang w:val="en-US" w:eastAsia="zh-CN"/>
              </w:rPr>
              <w:t>0</w:t>
            </w:r>
            <w:r>
              <w:t>.091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4869F"/>
        </w:tc>
      </w:tr>
      <w:tr w14:paraId="13A1200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70AA6">
            <w:r>
              <w:t>Education level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1BC66">
            <w:r>
              <w:t>Primary school and below</w:t>
            </w:r>
            <w:r>
              <w:rPr>
                <w:rFonts w:eastAsia="宋体"/>
              </w:rPr>
              <w:t xml:space="preserve"> </w:t>
            </w:r>
            <w:r>
              <w:rPr>
                <w:vertAlign w:val="superscript"/>
              </w:rPr>
              <w:t>R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146D8">
            <w:r>
              <w:t>17 (0.8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F91AC">
            <w:r>
              <w:t>14 (1.8%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02F44"/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92713"/>
        </w:tc>
      </w:tr>
      <w:tr w14:paraId="3BB8726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7AD34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415FD">
            <w:r>
              <w:t>Junior high school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3ADED">
            <w:r>
              <w:t>175 (7.7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C54E6">
            <w:r>
              <w:t>57 (7.2%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217D0">
            <w:r>
              <w:t xml:space="preserve">0.40 (0.18-0.85, </w:t>
            </w:r>
            <w:r>
              <w:rPr>
                <w:i/>
                <w:iCs/>
              </w:rPr>
              <w:t>P</w:t>
            </w:r>
            <w:r>
              <w:t>=0.018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15653"/>
        </w:tc>
      </w:tr>
      <w:tr w14:paraId="066131D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DD421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C44DE">
            <w:r>
              <w:t>Senior high school or Technical secondary school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EE4DC">
            <w:r>
              <w:t>254 (11.2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B7643">
            <w:r>
              <w:t>70 (8.8%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057F5">
            <w:r>
              <w:t xml:space="preserve">0.33 (0.16-0.71, </w:t>
            </w:r>
            <w:r>
              <w:rPr>
                <w:i/>
                <w:iCs/>
              </w:rPr>
              <w:t>P</w:t>
            </w:r>
            <w:r>
              <w:t>=0.004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021E5"/>
        </w:tc>
      </w:tr>
      <w:tr w14:paraId="4DFEB87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989F2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50CAD">
            <w:r>
              <w:t>Tertiary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85E33">
            <w:r>
              <w:t>498 (22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0FD44">
            <w:r>
              <w:t>150 (18.8%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31675">
            <w:r>
              <w:t xml:space="preserve">0.37 (0.18-0.76, </w:t>
            </w:r>
            <w:r>
              <w:rPr>
                <w:i/>
                <w:iCs/>
              </w:rPr>
              <w:t>P</w:t>
            </w:r>
            <w:r>
              <w:t>=0.007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79349"/>
        </w:tc>
      </w:tr>
      <w:tr w14:paraId="5EC6323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2" w:hRule="atLeast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0D16B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7C86B">
            <w:r>
              <w:t>Bachelor's degree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D4774">
            <w:r>
              <w:t>997 (44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623C6">
            <w:r>
              <w:t>368 (46.2%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7F093">
            <w:r>
              <w:t xml:space="preserve">0.45 (0.22-0.92, </w:t>
            </w:r>
            <w:r>
              <w:rPr>
                <w:i/>
                <w:iCs/>
              </w:rPr>
              <w:t>P=</w:t>
            </w:r>
            <w:r>
              <w:t>0.028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55627"/>
        </w:tc>
      </w:tr>
      <w:tr w14:paraId="44149BB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7E9F1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BC263">
            <w:r>
              <w:t>Postgraduate and higher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28122">
            <w:r>
              <w:t>325 (14.3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10BCE">
            <w:r>
              <w:t>138 (17.3%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B5C5E">
            <w:r>
              <w:t xml:space="preserve">0.52 (0.25-1.08, </w:t>
            </w:r>
            <w:r>
              <w:rPr>
                <w:i/>
                <w:iCs/>
              </w:rPr>
              <w:t>P</w:t>
            </w:r>
            <w:r>
              <w:t>=0.077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BC0DB"/>
        </w:tc>
      </w:tr>
      <w:tr w14:paraId="3942DA4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E1DEF">
            <w:pP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t>Average annual household income（CNY）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5AB4F">
            <w:pP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t>&lt;10,000</w:t>
            </w:r>
            <w:r>
              <w:rPr>
                <w:rFonts w:eastAsia="宋体"/>
                <w:color w:val="000000"/>
                <w:szCs w:val="21"/>
              </w:rPr>
              <w:t xml:space="preserve"> </w:t>
            </w:r>
            <w:r>
              <w:rPr>
                <w:rFonts w:eastAsia="Arial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4011D">
            <w:r>
              <w:t>457 (20.2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8DF62">
            <w:r>
              <w:t>139 (17.4%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921FB"/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0DBC8"/>
        </w:tc>
      </w:tr>
      <w:tr w14:paraId="2D94A9F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1FC92">
            <w:pP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46786">
            <w:pP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t>10,000</w:t>
            </w:r>
            <w:r>
              <w:rPr>
                <w:rFonts w:hint="eastAsia"/>
              </w:rPr>
              <w:t>~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F9C0A">
            <w:r>
              <w:t>308 (13.6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B75BD">
            <w:r>
              <w:t>113 (14.2%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AF351">
            <w:r>
              <w:t>1.21 (0.91-1.61, p=</w:t>
            </w:r>
            <w:r>
              <w:rPr>
                <w:rFonts w:hint="eastAsia"/>
                <w:lang w:val="en-US" w:eastAsia="zh-CN"/>
              </w:rPr>
              <w:t>0</w:t>
            </w:r>
            <w:r>
              <w:t>.201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352CA"/>
        </w:tc>
      </w:tr>
      <w:tr w14:paraId="55A07CF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FD3BA">
            <w:pP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0FF7F">
            <w:pP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t>20,000</w:t>
            </w:r>
            <w:r>
              <w:rPr>
                <w:rFonts w:hint="eastAsia"/>
              </w:rPr>
              <w:t>~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3C934">
            <w:r>
              <w:t>316 (13.9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98EE4">
            <w:r>
              <w:t>116 (14.6%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973B8">
            <w:r>
              <w:t>1.21 (0.91-1.61, p=</w:t>
            </w:r>
            <w:r>
              <w:rPr>
                <w:rFonts w:hint="eastAsia"/>
                <w:lang w:val="en-US" w:eastAsia="zh-CN"/>
              </w:rPr>
              <w:t>0</w:t>
            </w:r>
            <w:r>
              <w:t>.196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644BE"/>
        </w:tc>
      </w:tr>
      <w:tr w14:paraId="531B226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53BCB">
            <w:pP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5766C">
            <w:pP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t>30,000</w:t>
            </w:r>
            <w:r>
              <w:rPr>
                <w:rFonts w:hint="eastAsia"/>
              </w:rPr>
              <w:t>~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594AC">
            <w:r>
              <w:t>404 (17.8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6F9A0">
            <w:r>
              <w:t>158 (19.8%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679CF">
            <w:r>
              <w:t>1.29 (0.99-1.67, p=</w:t>
            </w:r>
            <w:r>
              <w:rPr>
                <w:rFonts w:hint="eastAsia"/>
                <w:lang w:val="en-US" w:eastAsia="zh-CN"/>
              </w:rPr>
              <w:t>0</w:t>
            </w:r>
            <w:r>
              <w:t>.062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E69B0"/>
        </w:tc>
      </w:tr>
      <w:tr w14:paraId="3A1C49D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091BA">
            <w:pP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CF8ED">
            <w:pP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t>50,000</w:t>
            </w:r>
            <w:r>
              <w:rPr>
                <w:rFonts w:hint="eastAsia"/>
              </w:rPr>
              <w:t>~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B11ED">
            <w:r>
              <w:t>534 (23.6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4D061">
            <w:r>
              <w:t>188 (23.6%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507A4">
            <w:r>
              <w:t>1.16 (0.90-1.49, p=</w:t>
            </w:r>
            <w:r>
              <w:rPr>
                <w:rFonts w:hint="eastAsia"/>
                <w:lang w:val="en-US" w:eastAsia="zh-CN"/>
              </w:rPr>
              <w:t>0</w:t>
            </w:r>
            <w:r>
              <w:t>.256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1E32C"/>
        </w:tc>
      </w:tr>
      <w:tr w14:paraId="3172A2B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10C11">
            <w:pP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8B24A">
            <w:pP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t xml:space="preserve">≥100,000 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263A6">
            <w:r>
              <w:t>247 (10.9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21073">
            <w:r>
              <w:t>83 (10.4%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C7B49">
            <w:r>
              <w:t>1.10 (0.81-1.51, p=</w:t>
            </w:r>
            <w:r>
              <w:rPr>
                <w:rFonts w:hint="eastAsia"/>
                <w:lang w:val="en-US" w:eastAsia="zh-CN"/>
              </w:rPr>
              <w:t>0</w:t>
            </w:r>
            <w:r>
              <w:t>.532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AF157"/>
        </w:tc>
      </w:tr>
      <w:tr w14:paraId="7B9585D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88435">
            <w:r>
              <w:t>Self-rated health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8B94C">
            <w:r>
              <w:t>Very poor</w:t>
            </w:r>
            <w:r>
              <w:rPr>
                <w:rFonts w:eastAsia="宋体"/>
              </w:rPr>
              <w:t xml:space="preserve"> </w:t>
            </w:r>
            <w:r>
              <w:rPr>
                <w:vertAlign w:val="superscript"/>
              </w:rPr>
              <w:t>R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C5376">
            <w:r>
              <w:t>2 (0.1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C7F61">
            <w:r>
              <w:t>9 (1.1%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1015F"/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F1A6F"/>
        </w:tc>
      </w:tr>
      <w:tr w14:paraId="37F2F75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90B90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AC576">
            <w:r>
              <w:t>Poor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953E4">
            <w:r>
              <w:t>54 (2.4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D27CA">
            <w:r>
              <w:t>50 (6.3%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518A9">
            <w:r>
              <w:t xml:space="preserve">0.21 (0.04-1.00, </w:t>
            </w:r>
            <w:r>
              <w:rPr>
                <w:i/>
                <w:iCs/>
              </w:rPr>
              <w:t>P=</w:t>
            </w:r>
            <w:r>
              <w:t>0.050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12F03">
            <w:r>
              <w:t xml:space="preserve">0.24 (0.05-1.23, </w:t>
            </w:r>
            <w:r>
              <w:rPr>
                <w:i/>
                <w:iCs/>
              </w:rPr>
              <w:t>P=</w:t>
            </w:r>
            <w:r>
              <w:t>0.087)</w:t>
            </w:r>
          </w:p>
        </w:tc>
      </w:tr>
      <w:tr w14:paraId="43987B2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BEEB1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B6A9E">
            <w:r>
              <w:t>Fair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645E8">
            <w:r>
              <w:t>836 (36.9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65E88">
            <w:r>
              <w:t>409 (51.3%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F744B">
            <w:r>
              <w:t xml:space="preserve">0.11 (0.02-0.51, </w:t>
            </w:r>
            <w:r>
              <w:rPr>
                <w:i/>
                <w:iCs/>
              </w:rPr>
              <w:t>P=</w:t>
            </w:r>
            <w:r>
              <w:t>0.005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53D66">
            <w:r>
              <w:t xml:space="preserve">0.23 (0.05-1.12, </w:t>
            </w:r>
            <w:r>
              <w:rPr>
                <w:i/>
                <w:iCs/>
              </w:rPr>
              <w:t>P=</w:t>
            </w:r>
            <w:r>
              <w:t>0.068)</w:t>
            </w:r>
          </w:p>
        </w:tc>
      </w:tr>
      <w:tr w14:paraId="67BD414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C8B05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D2183">
            <w:r>
              <w:t>Good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E23D9">
            <w:r>
              <w:t>1007 (44.4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212C7">
            <w:r>
              <w:t>265 (33.2%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1C179">
            <w:r>
              <w:t xml:space="preserve">0.06 (0.01-0.27, </w:t>
            </w:r>
            <w:r>
              <w:rPr>
                <w:i/>
                <w:iCs/>
              </w:rPr>
              <w:t>P&lt;</w:t>
            </w:r>
            <w:r>
              <w:t>0.001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9FCDD">
            <w:r>
              <w:t xml:space="preserve">0.15 (0.03-0.76, </w:t>
            </w:r>
            <w:r>
              <w:rPr>
                <w:i/>
                <w:iCs/>
              </w:rPr>
              <w:t>P=</w:t>
            </w:r>
            <w:r>
              <w:t>0.021)</w:t>
            </w:r>
          </w:p>
        </w:tc>
      </w:tr>
      <w:tr w14:paraId="472380D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9F37A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34B83">
            <w:r>
              <w:t>Excellent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1A1A1">
            <w:r>
              <w:t>367 (16.2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DB5A7">
            <w:r>
              <w:t>64 (8%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019A7">
            <w:r>
              <w:t xml:space="preserve">0.04 (0.01-0.18, </w:t>
            </w:r>
            <w:r>
              <w:rPr>
                <w:i/>
                <w:iCs/>
              </w:rPr>
              <w:t>P&lt;</w:t>
            </w:r>
            <w:r>
              <w:t>0.001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F3337">
            <w:r>
              <w:t xml:space="preserve">0.11 (0.02-0.57, </w:t>
            </w:r>
            <w:r>
              <w:rPr>
                <w:i/>
                <w:iCs/>
              </w:rPr>
              <w:t>P=</w:t>
            </w:r>
            <w:r>
              <w:t>0.008)</w:t>
            </w:r>
          </w:p>
        </w:tc>
      </w:tr>
      <w:tr w14:paraId="6E6A2A9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9" w:hRule="atLeast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B47B4">
            <w:r>
              <w:t>Illness in the past two weeks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56298">
            <w:r>
              <w:t>Medical units for medical treatment</w:t>
            </w:r>
            <w:r>
              <w:rPr>
                <w:rFonts w:eastAsia="宋体"/>
              </w:rPr>
              <w:t xml:space="preserve"> </w:t>
            </w:r>
            <w:r>
              <w:rPr>
                <w:vertAlign w:val="superscript"/>
              </w:rPr>
              <w:t>R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3D095">
            <w:r>
              <w:t>100 (4.4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17642">
            <w:r>
              <w:t>71 (8.9%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38D60"/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12247"/>
        </w:tc>
      </w:tr>
      <w:tr w14:paraId="2D9790E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E5394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744C5">
            <w:r>
              <w:t>Self-administered medication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A0E97">
            <w:r>
              <w:t>148 (6.5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29CD0">
            <w:r>
              <w:t>108 (13.6%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A89D3">
            <w:r>
              <w:t xml:space="preserve">1.03 (0.69-1.52, </w:t>
            </w:r>
            <w:r>
              <w:rPr>
                <w:i/>
                <w:iCs/>
              </w:rPr>
              <w:t>P=</w:t>
            </w:r>
            <w:r>
              <w:t>0.891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ABB7A">
            <w:r>
              <w:t xml:space="preserve">0.92 (0.60-1.40, </w:t>
            </w:r>
            <w:r>
              <w:rPr>
                <w:i/>
                <w:iCs/>
              </w:rPr>
              <w:t>P=</w:t>
            </w:r>
            <w:r>
              <w:t>0.698)</w:t>
            </w:r>
          </w:p>
        </w:tc>
      </w:tr>
      <w:tr w14:paraId="721B982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C22F1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32985">
            <w:r>
              <w:t>Missed work or stayed in bed for over a day due to discomfort.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3E3F1">
            <w:r>
              <w:t>35 (1.5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FC390">
            <w:r>
              <w:t>35 (4.4%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3EB38">
            <w:r>
              <w:t xml:space="preserve">1.41 (0.81-2.46, </w:t>
            </w:r>
            <w:r>
              <w:rPr>
                <w:i/>
                <w:iCs/>
              </w:rPr>
              <w:t>P=</w:t>
            </w:r>
            <w:r>
              <w:t>0.230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FF31A">
            <w:r>
              <w:t xml:space="preserve">1.21 (0.66-2.22, </w:t>
            </w:r>
            <w:r>
              <w:rPr>
                <w:i/>
                <w:iCs/>
              </w:rPr>
              <w:t>P=</w:t>
            </w:r>
            <w:r>
              <w:t>0.536)</w:t>
            </w:r>
          </w:p>
        </w:tc>
      </w:tr>
      <w:tr w14:paraId="4F0EE1C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BBEE6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FC14B">
            <w:r>
              <w:t>No physical discomfort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5A7D1">
            <w:r>
              <w:t>1983 (87.5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BE0B0">
            <w:r>
              <w:t>583 (73.1%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EEE16">
            <w:r>
              <w:t xml:space="preserve">0.41 (0.30-0.57, </w:t>
            </w:r>
            <w:r>
              <w:rPr>
                <w:i/>
                <w:iCs/>
              </w:rPr>
              <w:t>P</w:t>
            </w:r>
            <w:r>
              <w:t>&lt;0.001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6CF9F">
            <w:r>
              <w:t xml:space="preserve">0.49 (0.35-0.70, </w:t>
            </w:r>
            <w:r>
              <w:rPr>
                <w:i/>
                <w:iCs/>
              </w:rPr>
              <w:t>P&lt;</w:t>
            </w:r>
            <w:r>
              <w:t>0.001)</w:t>
            </w:r>
          </w:p>
        </w:tc>
      </w:tr>
      <w:tr w14:paraId="33E51AD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2" w:hRule="atLeast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55AD4">
            <w:r>
              <w:t>Chronic disease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915C9">
            <w:r>
              <w:t>No</w:t>
            </w:r>
            <w:r>
              <w:rPr>
                <w:rFonts w:eastAsia="宋体"/>
              </w:rPr>
              <w:t xml:space="preserve"> </w:t>
            </w:r>
            <w:r>
              <w:rPr>
                <w:vertAlign w:val="superscript"/>
              </w:rPr>
              <w:t>R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32616">
            <w:r>
              <w:t>1907 (84.2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19FBD">
            <w:r>
              <w:t>616 (77.3%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FEBEC"/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80052"/>
        </w:tc>
      </w:tr>
      <w:tr w14:paraId="0D53AC9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6" w:hRule="atLeast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08B66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0C1F2">
            <w:r>
              <w:t>Yes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42F00">
            <w:r>
              <w:t>359 (15.8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4C7A5">
            <w:r>
              <w:t>181 (22.7%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DD565">
            <w:r>
              <w:t xml:space="preserve">1.56 (1.28-1.91, </w:t>
            </w:r>
            <w:r>
              <w:rPr>
                <w:i/>
                <w:iCs/>
              </w:rPr>
              <w:t>P&lt;0.</w:t>
            </w:r>
            <w:r>
              <w:t>001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937F6">
            <w:r>
              <w:t xml:space="preserve">1.33 (1.05-1.69, </w:t>
            </w:r>
            <w:r>
              <w:rPr>
                <w:i/>
                <w:iCs/>
              </w:rPr>
              <w:t>P=</w:t>
            </w:r>
            <w:r>
              <w:t>0.016)</w:t>
            </w:r>
          </w:p>
        </w:tc>
      </w:tr>
      <w:tr w14:paraId="52073DC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F551E">
            <w:r>
              <w:t>Sleep duration(</w:t>
            </w:r>
            <w:r>
              <w:rPr>
                <w:rFonts w:eastAsia="Cambria"/>
                <w:color w:val="212121"/>
                <w:shd w:val="clear" w:color="auto" w:fill="FFFFFF"/>
              </w:rPr>
              <w:t>hour</w:t>
            </w:r>
            <w:r>
              <w:t>)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43462">
            <w:r>
              <w:t>Mean ± SD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50032">
            <w:r>
              <w:t>7.4 ± 1.0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20689">
            <w:r>
              <w:t>7.2 ± 1.0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EC6AB">
            <w:r>
              <w:t xml:space="preserve">0.82 (0.75-0.89, </w:t>
            </w:r>
            <w:r>
              <w:rPr>
                <w:i/>
                <w:iCs/>
              </w:rPr>
              <w:t>P&lt;</w:t>
            </w:r>
            <w:r>
              <w:t>0.001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35CDC">
            <w:r>
              <w:t xml:space="preserve">0.87 (0.80-0.96, </w:t>
            </w:r>
            <w:r>
              <w:rPr>
                <w:i/>
                <w:iCs/>
              </w:rPr>
              <w:t>P=</w:t>
            </w:r>
            <w:r>
              <w:t>0.004)</w:t>
            </w:r>
          </w:p>
        </w:tc>
      </w:tr>
      <w:tr w14:paraId="6F1CB40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5" w:hRule="atLeast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52EE0">
            <w:r>
              <w:t>Smoke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CB2D4">
            <w:r>
              <w:t>No</w:t>
            </w:r>
            <w:r>
              <w:rPr>
                <w:rFonts w:eastAsia="宋体"/>
              </w:rPr>
              <w:t xml:space="preserve"> </w:t>
            </w:r>
            <w:r>
              <w:rPr>
                <w:vertAlign w:val="superscript"/>
              </w:rPr>
              <w:t>R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F3949">
            <w:r>
              <w:t>2207 (97.4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3BFD5">
            <w:r>
              <w:t>759 (95.2%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AD029"/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1F712"/>
        </w:tc>
      </w:tr>
      <w:tr w14:paraId="6A8872C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6AEB9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C7DEE">
            <w:r>
              <w:t>Yes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46D62">
            <w:r>
              <w:t>59 (2.6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491BC">
            <w:r>
              <w:t>38 (4.8%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BB03E">
            <w:r>
              <w:t xml:space="preserve">1.87 (1.24-2.84, </w:t>
            </w:r>
            <w:r>
              <w:rPr>
                <w:i/>
                <w:iCs/>
              </w:rPr>
              <w:t>P=</w:t>
            </w:r>
            <w:r>
              <w:t>0.003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6D6C0"/>
        </w:tc>
      </w:tr>
      <w:tr w14:paraId="36D745A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A7989">
            <w:r>
              <w:t>Drink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C430A">
            <w:r>
              <w:t>No</w:t>
            </w:r>
            <w:r>
              <w:rPr>
                <w:rFonts w:eastAsia="宋体"/>
              </w:rPr>
              <w:t xml:space="preserve"> </w:t>
            </w:r>
            <w:r>
              <w:rPr>
                <w:vertAlign w:val="superscript"/>
              </w:rPr>
              <w:t>R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A392F">
            <w:r>
              <w:t>1429 (63.1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3C2B7">
            <w:r>
              <w:t>450 (56.5%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8093C"/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D5CF7"/>
        </w:tc>
      </w:tr>
      <w:tr w14:paraId="217C8F1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AF762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ABF80">
            <w:r>
              <w:t>Yes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3D3D2">
            <w:r>
              <w:t>837 (36.9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893EB">
            <w:r>
              <w:t>347 (43.5%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CF89C">
            <w:r>
              <w:t xml:space="preserve">1.32 (1.12-1.55, </w:t>
            </w:r>
            <w:r>
              <w:rPr>
                <w:i/>
                <w:iCs/>
              </w:rPr>
              <w:t>P=</w:t>
            </w:r>
            <w:r>
              <w:t>0.001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15514">
            <w:r>
              <w:t xml:space="preserve">1.24 (1.04-1.47, </w:t>
            </w:r>
            <w:r>
              <w:rPr>
                <w:i/>
                <w:iCs/>
              </w:rPr>
              <w:t>P</w:t>
            </w:r>
            <w:r>
              <w:t>=.017)</w:t>
            </w:r>
          </w:p>
        </w:tc>
      </w:tr>
      <w:tr w14:paraId="0BFD42F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F5FB7">
            <w:r>
              <w:t>Frequency of physical exercise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F3108">
            <w:r>
              <w:t>Never</w:t>
            </w:r>
            <w:r>
              <w:rPr>
                <w:rFonts w:eastAsia="宋体"/>
              </w:rPr>
              <w:t xml:space="preserve"> </w:t>
            </w:r>
            <w:r>
              <w:rPr>
                <w:vertAlign w:val="superscript"/>
              </w:rPr>
              <w:t>R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BEE56">
            <w:r>
              <w:t>122 (5.4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E56F5">
            <w:r>
              <w:t>60 (7.5%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6F50D"/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FA0C4"/>
        </w:tc>
      </w:tr>
      <w:tr w14:paraId="1C13E49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E7F09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AF007">
            <w:r>
              <w:t>Rarely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774AF">
            <w:r>
              <w:t>1025 (45.2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9F5E1">
            <w:r>
              <w:t>448 (56.2%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68C96">
            <w:r>
              <w:t xml:space="preserve">0.89 (0.64-1.23, </w:t>
            </w:r>
            <w:r>
              <w:rPr>
                <w:i/>
                <w:iCs/>
              </w:rPr>
              <w:t>P=</w:t>
            </w:r>
            <w:r>
              <w:t>0.481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D35E6">
            <w:r>
              <w:t xml:space="preserve">1.16 (0.81-1.66, </w:t>
            </w:r>
            <w:r>
              <w:rPr>
                <w:i/>
                <w:iCs/>
              </w:rPr>
              <w:t>P=</w:t>
            </w:r>
            <w:r>
              <w:t>0.432)</w:t>
            </w:r>
          </w:p>
        </w:tc>
      </w:tr>
      <w:tr w14:paraId="4AAB717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8D7DF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5B6C3">
            <w:r>
              <w:t>Sometimes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77E42">
            <w:r>
              <w:t>797 (35.2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63C82">
            <w:r>
              <w:t>222 (27.9%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14D6D">
            <w:r>
              <w:t xml:space="preserve">0.57 (0.40-0.80, </w:t>
            </w:r>
            <w:r>
              <w:rPr>
                <w:i/>
                <w:iCs/>
              </w:rPr>
              <w:t>P=</w:t>
            </w:r>
            <w:r>
              <w:t>0.001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25F93">
            <w:r>
              <w:t xml:space="preserve">0.89 (0.61-1.30, </w:t>
            </w:r>
            <w:r>
              <w:rPr>
                <w:i/>
                <w:iCs/>
              </w:rPr>
              <w:t>P=</w:t>
            </w:r>
            <w:r>
              <w:t>0.534)</w:t>
            </w:r>
          </w:p>
        </w:tc>
      </w:tr>
      <w:tr w14:paraId="5CDEC6D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216B7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EF9E3">
            <w:r>
              <w:t>Often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4D3EF">
            <w:r>
              <w:t>276 (12.2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F46B9">
            <w:r>
              <w:t>63 (7.9%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5D0E1">
            <w:r>
              <w:t xml:space="preserve">0.46 (0.31-0.70, </w:t>
            </w:r>
            <w:r>
              <w:rPr>
                <w:i/>
                <w:iCs/>
              </w:rPr>
              <w:t>P&lt;</w:t>
            </w:r>
            <w:r>
              <w:t>0.001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599D4">
            <w:r>
              <w:t xml:space="preserve">0.80 (0.51-1.25, </w:t>
            </w:r>
            <w:r>
              <w:rPr>
                <w:i/>
                <w:iCs/>
              </w:rPr>
              <w:t>P=</w:t>
            </w:r>
            <w:r>
              <w:t>0.322)</w:t>
            </w:r>
          </w:p>
        </w:tc>
      </w:tr>
      <w:tr w14:paraId="02AA99C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A5C13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E5097">
            <w:r>
              <w:t>Every day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4C4B4">
            <w:r>
              <w:t>46 (2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693FF">
            <w:r>
              <w:t>4 (0.5%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38743">
            <w:r>
              <w:t xml:space="preserve">0.18 (0.06-0.51, </w:t>
            </w:r>
            <w:r>
              <w:rPr>
                <w:i/>
                <w:iCs/>
              </w:rPr>
              <w:t>P=</w:t>
            </w:r>
            <w:r>
              <w:t>0.002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22CF2">
            <w:r>
              <w:t xml:space="preserve">0.31 (0.10-0.93, </w:t>
            </w:r>
            <w:r>
              <w:rPr>
                <w:i/>
                <w:iCs/>
              </w:rPr>
              <w:t>P=</w:t>
            </w:r>
            <w:r>
              <w:t>0.037)</w:t>
            </w:r>
          </w:p>
        </w:tc>
      </w:tr>
      <w:tr w14:paraId="463D2C7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5" w:hRule="atLeast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52039">
            <w:r>
              <w:t>Occupational stress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1B0DF">
            <w:r>
              <w:t>Very low</w:t>
            </w:r>
            <w:r>
              <w:rPr>
                <w:rFonts w:eastAsia="宋体"/>
              </w:rPr>
              <w:t xml:space="preserve"> </w:t>
            </w:r>
            <w:r>
              <w:rPr>
                <w:vertAlign w:val="superscript"/>
              </w:rPr>
              <w:t>R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57F15">
            <w:r>
              <w:t>146 (6.4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78D6E">
            <w:r>
              <w:t>32 (4%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D8E87"/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18C86"/>
        </w:tc>
      </w:tr>
      <w:tr w14:paraId="0641245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0166C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1DC89">
            <w:r>
              <w:t>Low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8FEAE">
            <w:r>
              <w:t>153 (6.8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302A9">
            <w:r>
              <w:t>26 (3.3%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B1872">
            <w:r>
              <w:t xml:space="preserve">0.78 (0.44-1.36, </w:t>
            </w:r>
            <w:r>
              <w:rPr>
                <w:i/>
                <w:iCs/>
              </w:rPr>
              <w:t>P=</w:t>
            </w:r>
            <w:r>
              <w:t>0</w:t>
            </w:r>
            <w:r>
              <w:rPr>
                <w:i/>
                <w:iCs/>
              </w:rPr>
              <w:t>.</w:t>
            </w:r>
            <w:r>
              <w:t>377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A7639">
            <w:r>
              <w:t xml:space="preserve">0.78 (0.43-1.41, </w:t>
            </w:r>
            <w:r>
              <w:rPr>
                <w:i/>
                <w:iCs/>
              </w:rPr>
              <w:t>P=</w:t>
            </w:r>
            <w:r>
              <w:t>0.412)</w:t>
            </w:r>
          </w:p>
        </w:tc>
      </w:tr>
      <w:tr w14:paraId="6620E88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EC501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57C0D">
            <w:r>
              <w:t>General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D85D4">
            <w:r>
              <w:t>1328 (58.6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7533C">
            <w:r>
              <w:t>331 (41.5%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3B81B">
            <w:r>
              <w:t xml:space="preserve">1.14 (0.76-1.70, </w:t>
            </w:r>
            <w:r>
              <w:rPr>
                <w:i/>
                <w:iCs/>
              </w:rPr>
              <w:t>P=</w:t>
            </w:r>
            <w:r>
              <w:t>0</w:t>
            </w:r>
            <w:r>
              <w:rPr>
                <w:i/>
                <w:iCs/>
              </w:rPr>
              <w:t>.</w:t>
            </w:r>
            <w:r>
              <w:t>530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B6FAF">
            <w:r>
              <w:t xml:space="preserve">1.03 (0.67-1.58, </w:t>
            </w:r>
            <w:r>
              <w:rPr>
                <w:i/>
                <w:iCs/>
              </w:rPr>
              <w:t>P=</w:t>
            </w:r>
            <w:r>
              <w:t>0.900)</w:t>
            </w:r>
          </w:p>
        </w:tc>
      </w:tr>
      <w:tr w14:paraId="2E2B43E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7B13A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E6C89">
            <w:r>
              <w:t>High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21D7B">
            <w:r>
              <w:t>522 (23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76446">
            <w:r>
              <w:t>295 (37%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FC7EA">
            <w:r>
              <w:t xml:space="preserve">2.58 (1.71-3.88, </w:t>
            </w:r>
            <w:r>
              <w:rPr>
                <w:i/>
                <w:iCs/>
              </w:rPr>
              <w:t>P&lt;</w:t>
            </w:r>
            <w:r>
              <w:t>0.001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50556">
            <w:r>
              <w:t xml:space="preserve">2.09 (1.34-3.26, </w:t>
            </w:r>
            <w:r>
              <w:rPr>
                <w:i/>
                <w:iCs/>
              </w:rPr>
              <w:t>P=</w:t>
            </w:r>
            <w:r>
              <w:t>0.001)</w:t>
            </w:r>
          </w:p>
        </w:tc>
      </w:tr>
      <w:tr w14:paraId="40F0819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CF4CD"/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A36F5">
            <w:r>
              <w:t>Very high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C1E7F">
            <w:r>
              <w:t>117 (5.2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41B32">
            <w:r>
              <w:t>113 (14.2%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D35E0">
            <w:r>
              <w:t xml:space="preserve">4.41 (2.78-6.99, </w:t>
            </w:r>
            <w:r>
              <w:rPr>
                <w:i/>
                <w:iCs/>
              </w:rPr>
              <w:t>P&lt;</w:t>
            </w:r>
            <w:r>
              <w:t>0.001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5BB96">
            <w:r>
              <w:t xml:space="preserve">2.99 (1.81-4.93, </w:t>
            </w:r>
            <w:r>
              <w:rPr>
                <w:i/>
                <w:iCs/>
              </w:rPr>
              <w:t>P&lt;</w:t>
            </w:r>
            <w:r>
              <w:t>0.001)</w:t>
            </w:r>
          </w:p>
        </w:tc>
      </w:tr>
      <w:tr w14:paraId="5FA8323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9F375">
            <w:pP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t>Levels of Social Support Rating Scale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0B431">
            <w:pP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t>Low level (≤22)</w:t>
            </w:r>
            <w:r>
              <w:rPr>
                <w:rFonts w:eastAsia="宋体"/>
              </w:rPr>
              <w:t xml:space="preserve"> </w:t>
            </w:r>
            <w:r>
              <w:rPr>
                <w:vertAlign w:val="superscript"/>
              </w:rPr>
              <w:t>R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E5FE4">
            <w:r>
              <w:t>13 (0.6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78A87">
            <w:r>
              <w:t>6 (0.8%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F3F8A"/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5D86E"/>
        </w:tc>
      </w:tr>
      <w:tr w14:paraId="79D4CC7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40E84">
            <w:pP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DBEF3">
            <w:pP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t>Medium level (23-44)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9CE46">
            <w:r>
              <w:t>1464 (64.6%)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5D027">
            <w:r>
              <w:t>611 (76.7%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B7A22">
            <w:r>
              <w:t>0.90 (0.34-2.39, p=</w:t>
            </w:r>
            <w:r>
              <w:rPr>
                <w:rFonts w:hint="eastAsia"/>
                <w:lang w:val="en-US" w:eastAsia="zh-CN"/>
              </w:rPr>
              <w:t>0</w:t>
            </w:r>
            <w:r>
              <w:t>.839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A5C02">
            <w:r>
              <w:t>1.27 (0.44-3.62, p=</w:t>
            </w:r>
            <w:r>
              <w:rPr>
                <w:rFonts w:hint="eastAsia"/>
                <w:lang w:val="en-US" w:eastAsia="zh-CN"/>
              </w:rPr>
              <w:t>0</w:t>
            </w:r>
            <w:r>
              <w:t>.658)</w:t>
            </w:r>
          </w:p>
        </w:tc>
      </w:tr>
      <w:tr w14:paraId="742DD57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</w:trPr>
        <w:tc>
          <w:tcPr>
            <w:tcW w:w="1585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B97D3">
            <w:pP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6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D807D">
            <w:pP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t>High level (≥45)</w:t>
            </w:r>
          </w:p>
        </w:tc>
        <w:tc>
          <w:tcPr>
            <w:tcW w:w="1627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D6F8E">
            <w:r>
              <w:t>789 (34.8%)</w:t>
            </w:r>
          </w:p>
        </w:tc>
        <w:tc>
          <w:tcPr>
            <w:tcW w:w="1347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49B9C">
            <w:r>
              <w:t>180 (22.6%)</w:t>
            </w:r>
          </w:p>
        </w:tc>
        <w:tc>
          <w:tcPr>
            <w:tcW w:w="204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9CC8C">
            <w:r>
              <w:t>0.49 (0.19-1.32, p=</w:t>
            </w:r>
            <w:r>
              <w:rPr>
                <w:rFonts w:hint="eastAsia"/>
                <w:lang w:val="en-US" w:eastAsia="zh-CN"/>
              </w:rPr>
              <w:t>0</w:t>
            </w:r>
            <w:r>
              <w:t>.159)</w:t>
            </w:r>
          </w:p>
        </w:tc>
        <w:tc>
          <w:tcPr>
            <w:tcW w:w="1836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A73E2">
            <w:r>
              <w:t>0.78 (0.27-2.24, p=</w:t>
            </w:r>
            <w:r>
              <w:rPr>
                <w:rFonts w:hint="eastAsia"/>
                <w:lang w:val="en-US" w:eastAsia="zh-CN"/>
              </w:rPr>
              <w:t>0</w:t>
            </w:r>
            <w:r>
              <w:t>.643)</w:t>
            </w:r>
          </w:p>
        </w:tc>
      </w:tr>
      <w:tr w14:paraId="0B0B6B2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</w:trPr>
        <w:tc>
          <w:tcPr>
            <w:tcW w:w="10195" w:type="dxa"/>
            <w:gridSpan w:val="6"/>
            <w:tcBorders>
              <w:top w:val="single" w:color="000000" w:sz="12" w:space="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90EBD">
            <w:pPr>
              <w:pStyle w:val="2"/>
            </w:pPr>
            <w:r>
              <w:t>Abbreviations: OR, odds ratio</w:t>
            </w:r>
          </w:p>
          <w:p w14:paraId="2EFCD872">
            <w:pPr>
              <w:pStyle w:val="2"/>
            </w:pPr>
            <w:r>
              <w:t>"Univariable" is the result of a one-way regression analysis; "</w:t>
            </w:r>
            <w:bookmarkStart w:id="0" w:name="OLE_LINK1"/>
            <w:r>
              <w:t>multivariable</w:t>
            </w:r>
            <w:bookmarkEnd w:id="0"/>
            <w:r>
              <w:t>" refers to the results of the backward method in binary logistic regression analyses.</w:t>
            </w:r>
          </w:p>
          <w:p w14:paraId="5A93C89A">
            <w:pPr>
              <w:pStyle w:val="2"/>
            </w:pPr>
            <w:r>
              <w:rPr>
                <w:vertAlign w:val="superscript"/>
              </w:rPr>
              <w:t>R</w:t>
            </w:r>
            <w:r>
              <w:t xml:space="preserve"> denotes the Reference category, indicating its role as the control group. The coefficients (parameter estimates) of the remaining groups are analyzed in relation to this control group.</w:t>
            </w:r>
          </w:p>
        </w:tc>
      </w:tr>
    </w:tbl>
    <w:p w14:paraId="4A6F5D66"/>
    <w:p w14:paraId="6171B56A"/>
    <w:p w14:paraId="4593AFFB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k3ZDhhOGViYjU5OTVjYTAzYTM5ZTBmMzIzY2UxZmYifQ=="/>
  </w:docVars>
  <w:rsids>
    <w:rsidRoot w:val="5FB63F7D"/>
    <w:rsid w:val="07812A3C"/>
    <w:rsid w:val="23045086"/>
    <w:rsid w:val="4E2572CD"/>
    <w:rsid w:val="5EEC70D9"/>
    <w:rsid w:val="5FB63F7D"/>
    <w:rsid w:val="640C4E3D"/>
    <w:rsid w:val="6CC558B8"/>
    <w:rsid w:val="720E1889"/>
    <w:rsid w:val="72842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uppressAutoHyphens/>
      <w:kinsoku w:val="0"/>
      <w:overflowPunct w:val="0"/>
      <w:autoSpaceDE w:val="0"/>
      <w:autoSpaceDN w:val="0"/>
      <w:adjustRightInd w:val="0"/>
      <w:snapToGrid w:val="0"/>
      <w:contextualSpacing/>
      <w:jc w:val="both"/>
    </w:pPr>
    <w:rPr>
      <w:rFonts w:ascii="Times New Roman" w:hAnsi="Times New Roman" w:cs="Times New Roman" w:eastAsiaTheme="minorEastAsia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kern w:val="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157</Words>
  <Characters>6664</Characters>
  <Lines>0</Lines>
  <Paragraphs>0</Paragraphs>
  <TotalTime>2</TotalTime>
  <ScaleCrop>false</ScaleCrop>
  <LinksUpToDate>false</LinksUpToDate>
  <CharactersWithSpaces>7384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2T01:49:00Z</dcterms:created>
  <dc:creator>wdd</dc:creator>
  <cp:lastModifiedBy>wdh</cp:lastModifiedBy>
  <dcterms:modified xsi:type="dcterms:W3CDTF">2025-03-12T14:28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13A54FFC991441F083A60BA57929FE24_11</vt:lpwstr>
  </property>
</Properties>
</file>